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E6" w:rsidRDefault="00B12BE6" w:rsidP="00B12BE6">
      <w:pPr>
        <w:spacing w:after="0"/>
        <w:rPr>
          <w:rFonts w:ascii="Arial" w:hAnsi="Arial" w:cs="Arial"/>
          <w:b/>
          <w:sz w:val="24"/>
          <w:szCs w:val="24"/>
        </w:rPr>
      </w:pPr>
      <w:r w:rsidRPr="008404C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8404CE">
        <w:rPr>
          <w:rFonts w:ascii="Arial" w:hAnsi="Arial" w:cs="Arial"/>
          <w:b/>
          <w:sz w:val="24"/>
          <w:szCs w:val="24"/>
        </w:rPr>
        <w:t xml:space="preserve">1: Baseline </w:t>
      </w:r>
      <w:r>
        <w:rPr>
          <w:rFonts w:ascii="Arial" w:hAnsi="Arial" w:cs="Arial"/>
          <w:b/>
          <w:sz w:val="24"/>
          <w:szCs w:val="24"/>
        </w:rPr>
        <w:t>clinic-</w:t>
      </w:r>
      <w:r w:rsidRPr="008404CE">
        <w:rPr>
          <w:rFonts w:ascii="Arial" w:hAnsi="Arial" w:cs="Arial"/>
          <w:b/>
          <w:sz w:val="24"/>
          <w:szCs w:val="24"/>
        </w:rPr>
        <w:t xml:space="preserve">pathological characteristics </w:t>
      </w:r>
      <w:r>
        <w:rPr>
          <w:rFonts w:ascii="Arial" w:hAnsi="Arial" w:cs="Arial"/>
          <w:b/>
          <w:sz w:val="24"/>
          <w:szCs w:val="24"/>
        </w:rPr>
        <w:t>for the four subgroups</w:t>
      </w:r>
    </w:p>
    <w:tbl>
      <w:tblPr>
        <w:tblStyle w:val="Gittertabel1-lys"/>
        <w:tblW w:w="10060" w:type="dxa"/>
        <w:tblLook w:val="04A0" w:firstRow="1" w:lastRow="0" w:firstColumn="1" w:lastColumn="0" w:noHBand="0" w:noVBand="1"/>
        <w:tblPrChange w:id="0" w:author="Ahmed Zedan" w:date="2023-09-14T20:52:00Z">
          <w:tblPr>
            <w:tblStyle w:val="Gittertabel1-lys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032"/>
        <w:gridCol w:w="1009"/>
        <w:gridCol w:w="1009"/>
        <w:gridCol w:w="963"/>
        <w:gridCol w:w="988"/>
        <w:gridCol w:w="1284"/>
        <w:gridCol w:w="1775"/>
        <w:tblGridChange w:id="1">
          <w:tblGrid>
            <w:gridCol w:w="3182"/>
            <w:gridCol w:w="1021"/>
            <w:gridCol w:w="1020"/>
            <w:gridCol w:w="972"/>
            <w:gridCol w:w="1000"/>
            <w:gridCol w:w="1041"/>
            <w:gridCol w:w="1392"/>
          </w:tblGrid>
        </w:tblGridChange>
      </w:tblGrid>
      <w:tr w:rsidR="00567C4E" w:rsidRPr="00BB17A5" w:rsidTr="00F80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trPrChange w:id="2" w:author="Ahmed Zedan" w:date="2023-09-14T20:52:00Z">
            <w:trPr>
              <w:trHeight w:val="57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3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 </w:t>
            </w:r>
          </w:p>
        </w:tc>
        <w:tc>
          <w:tcPr>
            <w:tcW w:w="0" w:type="auto"/>
            <w:hideMark/>
            <w:tcPrChange w:id="4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Group 1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N= 42</w:t>
            </w:r>
          </w:p>
        </w:tc>
        <w:tc>
          <w:tcPr>
            <w:tcW w:w="0" w:type="auto"/>
            <w:hideMark/>
            <w:tcPrChange w:id="5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Group 2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N= 7</w:t>
            </w:r>
          </w:p>
        </w:tc>
        <w:tc>
          <w:tcPr>
            <w:tcW w:w="0" w:type="auto"/>
            <w:hideMark/>
            <w:tcPrChange w:id="6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Group 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N=13</w:t>
            </w:r>
          </w:p>
        </w:tc>
        <w:tc>
          <w:tcPr>
            <w:tcW w:w="0" w:type="auto"/>
            <w:hideMark/>
            <w:tcPrChange w:id="7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G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roup 4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N=17</w:t>
            </w:r>
          </w:p>
        </w:tc>
        <w:tc>
          <w:tcPr>
            <w:tcW w:w="0" w:type="auto"/>
            <w:tcPrChange w:id="8" w:author="Ahmed Zedan" w:date="2023-09-14T20:52:00Z">
              <w:tcPr>
                <w:tcW w:w="0" w:type="auto"/>
              </w:tcPr>
            </w:tcPrChange>
          </w:tcPr>
          <w:p w:rsidR="00567C4E" w:rsidRDefault="00F805F3" w:rsidP="0056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" w:author="Ahmed Zedan" w:date="2023-09-14T20:51:00Z"/>
                <w:rFonts w:ascii="Arial" w:eastAsia="Times New Roman" w:hAnsi="Arial" w:cs="Arial"/>
                <w:i/>
                <w:iCs/>
                <w:color w:val="000000"/>
                <w:lang w:eastAsia="da-DK"/>
              </w:rPr>
            </w:pPr>
            <w:ins w:id="10" w:author="Ahmed Zedan" w:date="2023-09-14T20:51:00Z">
              <w:r w:rsidRPr="00BB17A5" w:rsidDel="00F805F3"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t xml:space="preserve"> </w:t>
              </w:r>
            </w:ins>
            <w:del w:id="11" w:author="Ahmed Zedan" w:date="2023-09-14T20:51:00Z">
              <w:r w:rsidR="00567C4E" w:rsidRPr="00BB17A5" w:rsidDel="00F805F3"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delText>p-value</w:delText>
              </w:r>
            </w:del>
            <w:ins w:id="12" w:author="Ahmed Zedan" w:date="2023-09-13T19:43:00Z">
              <w:r w:rsidR="00567C4E"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t>All groups</w:t>
              </w:r>
            </w:ins>
          </w:p>
          <w:p w:rsidR="00F805F3" w:rsidRPr="00BB17A5" w:rsidRDefault="00F805F3" w:rsidP="00F805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eastAsia="da-DK"/>
              </w:rPr>
              <w:pPrChange w:id="13" w:author="Ahmed Zedan" w:date="2023-09-14T20:52:00Z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bookmarkStart w:id="14" w:name="_GoBack"/>
            <w:bookmarkEnd w:id="14"/>
            <w:ins w:id="15" w:author="Ahmed Zedan" w:date="2023-09-14T20:51:00Z">
              <w:r w:rsidRPr="00BB17A5"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t>p-value</w:t>
              </w:r>
            </w:ins>
          </w:p>
        </w:tc>
        <w:tc>
          <w:tcPr>
            <w:tcW w:w="1775" w:type="dxa"/>
            <w:tcPrChange w:id="16" w:author="Ahmed Zedan" w:date="2023-09-14T20:52:00Z">
              <w:tcPr>
                <w:tcW w:w="0" w:type="auto"/>
              </w:tcPr>
            </w:tcPrChange>
          </w:tcPr>
          <w:p w:rsidR="00F805F3" w:rsidRDefault="00567C4E" w:rsidP="00F80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" w:author="Ahmed Zedan" w:date="2023-09-13T19:43:00Z"/>
                <w:rFonts w:ascii="Arial" w:eastAsia="Times New Roman" w:hAnsi="Arial" w:cs="Arial"/>
                <w:i/>
                <w:iCs/>
                <w:color w:val="000000"/>
                <w:lang w:eastAsia="da-DK"/>
              </w:rPr>
              <w:pPrChange w:id="18" w:author="Ahmed Zedan" w:date="2023-09-14T20:51:00Z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9" w:author="Ahmed Zedan" w:date="2023-09-13T19:41:00Z">
              <w:r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t>Group 2 vs. rest the cohort</w:t>
              </w:r>
            </w:ins>
          </w:p>
          <w:p w:rsidR="00F805F3" w:rsidRPr="00BB17A5" w:rsidRDefault="00F805F3" w:rsidP="00F805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Ahmed Zedan" w:date="2023-09-13T19:40:00Z"/>
                <w:rFonts w:ascii="Arial" w:eastAsia="Times New Roman" w:hAnsi="Arial" w:cs="Arial"/>
                <w:i/>
                <w:iCs/>
                <w:color w:val="000000"/>
                <w:lang w:eastAsia="da-DK"/>
              </w:rPr>
              <w:pPrChange w:id="21" w:author="Ahmed Zedan" w:date="2023-09-14T20:51:00Z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2" w:author="Ahmed Zedan" w:date="2023-09-14T20:51:00Z">
              <w:r>
                <w:rPr>
                  <w:rFonts w:ascii="Arial" w:eastAsia="Times New Roman" w:hAnsi="Arial" w:cs="Arial"/>
                  <w:i/>
                  <w:iCs/>
                  <w:color w:val="000000"/>
                  <w:lang w:eastAsia="da-DK"/>
                </w:rPr>
                <w:t>p-value</w:t>
              </w:r>
            </w:ins>
          </w:p>
        </w:tc>
      </w:tr>
      <w:tr w:rsidR="00567C4E" w:rsidRPr="00AD114D" w:rsidTr="00F805F3">
        <w:trPr>
          <w:trHeight w:val="285"/>
          <w:trPrChange w:id="23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24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Mean age at </w:t>
            </w:r>
            <w:proofErr w:type="spell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Dx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, years </w:t>
            </w:r>
          </w:p>
          <w:p w:rsidR="00567C4E" w:rsidRPr="00BB17A5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range)</w:t>
            </w:r>
          </w:p>
        </w:tc>
        <w:tc>
          <w:tcPr>
            <w:tcW w:w="0" w:type="auto"/>
            <w:hideMark/>
            <w:tcPrChange w:id="25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0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51-83)</w:t>
            </w:r>
          </w:p>
        </w:tc>
        <w:tc>
          <w:tcPr>
            <w:tcW w:w="0" w:type="auto"/>
            <w:hideMark/>
            <w:tcPrChange w:id="26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4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71-80)</w:t>
            </w:r>
          </w:p>
        </w:tc>
        <w:tc>
          <w:tcPr>
            <w:tcW w:w="0" w:type="auto"/>
            <w:hideMark/>
            <w:tcPrChange w:id="27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69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52-81)</w:t>
            </w:r>
          </w:p>
        </w:tc>
        <w:tc>
          <w:tcPr>
            <w:tcW w:w="0" w:type="auto"/>
            <w:hideMark/>
            <w:tcPrChange w:id="28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1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59-78)</w:t>
            </w:r>
          </w:p>
        </w:tc>
        <w:tc>
          <w:tcPr>
            <w:tcW w:w="0" w:type="auto"/>
            <w:tcPrChange w:id="29" w:author="Ahmed Zedan" w:date="2023-09-14T20:52:00Z">
              <w:tcPr>
                <w:tcW w:w="0" w:type="auto"/>
              </w:tcPr>
            </w:tcPrChange>
          </w:tcPr>
          <w:p w:rsidR="00567C4E" w:rsidRPr="00661C31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23</w:t>
            </w:r>
          </w:p>
        </w:tc>
        <w:tc>
          <w:tcPr>
            <w:tcW w:w="1775" w:type="dxa"/>
            <w:tcPrChange w:id="30" w:author="Ahmed Zedan" w:date="2023-09-14T20:52:00Z">
              <w:tcPr>
                <w:tcW w:w="0" w:type="auto"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" w:author="Ahmed Zedan" w:date="2023-09-13T19:40:00Z"/>
                <w:rFonts w:ascii="Arial" w:eastAsia="Times New Roman" w:hAnsi="Arial" w:cs="Arial"/>
                <w:lang w:eastAsia="da-DK"/>
              </w:rPr>
            </w:pPr>
            <w:ins w:id="32" w:author="Ahmed Zedan" w:date="2023-09-13T19:48:00Z">
              <w:r>
                <w:rPr>
                  <w:rFonts w:ascii="Arial" w:eastAsia="Times New Roman" w:hAnsi="Arial" w:cs="Arial"/>
                  <w:lang w:eastAsia="da-DK"/>
                </w:rPr>
                <w:t>0.13</w:t>
              </w:r>
            </w:ins>
          </w:p>
        </w:tc>
      </w:tr>
      <w:tr w:rsidR="00567C4E" w:rsidRPr="00AD114D" w:rsidTr="00F805F3">
        <w:trPr>
          <w:trHeight w:val="285"/>
          <w:trPrChange w:id="33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34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Mean age at inclusion, years </w:t>
            </w:r>
          </w:p>
          <w:p w:rsidR="00567C4E" w:rsidRPr="00BB17A5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range)</w:t>
            </w:r>
          </w:p>
        </w:tc>
        <w:tc>
          <w:tcPr>
            <w:tcW w:w="0" w:type="auto"/>
            <w:hideMark/>
            <w:tcPrChange w:id="35" w:author="Ahmed Zedan" w:date="2023-09-14T20:52:00Z">
              <w:tcPr>
                <w:tcW w:w="0" w:type="auto"/>
                <w:hideMark/>
              </w:tcPr>
            </w:tcPrChange>
          </w:tcPr>
          <w:p w:rsidR="00567C4E" w:rsidRPr="00AD114D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5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61-89)</w:t>
            </w:r>
          </w:p>
        </w:tc>
        <w:tc>
          <w:tcPr>
            <w:tcW w:w="0" w:type="auto"/>
            <w:hideMark/>
            <w:tcPrChange w:id="36" w:author="Ahmed Zedan" w:date="2023-09-14T20:52:00Z">
              <w:tcPr>
                <w:tcW w:w="0" w:type="auto"/>
                <w:hideMark/>
              </w:tcPr>
            </w:tcPrChange>
          </w:tcPr>
          <w:p w:rsidR="00567C4E" w:rsidRPr="00AD114D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7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72-85)</w:t>
            </w:r>
          </w:p>
        </w:tc>
        <w:tc>
          <w:tcPr>
            <w:tcW w:w="0" w:type="auto"/>
            <w:hideMark/>
            <w:tcPrChange w:id="37" w:author="Ahmed Zedan" w:date="2023-09-14T20:52:00Z">
              <w:tcPr>
                <w:tcW w:w="0" w:type="auto"/>
                <w:hideMark/>
              </w:tcPr>
            </w:tcPrChange>
          </w:tcPr>
          <w:p w:rsidR="00567C4E" w:rsidRPr="00AD114D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74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54-86)</w:t>
            </w:r>
          </w:p>
        </w:tc>
        <w:tc>
          <w:tcPr>
            <w:tcW w:w="0" w:type="auto"/>
            <w:hideMark/>
            <w:tcPrChange w:id="38" w:author="Ahmed Zedan" w:date="2023-09-14T20:52:00Z">
              <w:tcPr>
                <w:tcW w:w="0" w:type="auto"/>
                <w:hideMark/>
              </w:tcPr>
            </w:tcPrChange>
          </w:tcPr>
          <w:p w:rsidR="00567C4E" w:rsidRPr="00AD114D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76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(66-86)</w:t>
            </w:r>
          </w:p>
        </w:tc>
        <w:tc>
          <w:tcPr>
            <w:tcW w:w="0" w:type="auto"/>
            <w:tcPrChange w:id="39" w:author="Ahmed Zedan" w:date="2023-09-14T20:52:00Z">
              <w:tcPr>
                <w:tcW w:w="0" w:type="auto"/>
              </w:tcPr>
            </w:tcPrChange>
          </w:tcPr>
          <w:p w:rsidR="00567C4E" w:rsidRPr="00661C31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80</w:t>
            </w:r>
          </w:p>
        </w:tc>
        <w:tc>
          <w:tcPr>
            <w:tcW w:w="1775" w:type="dxa"/>
            <w:tcPrChange w:id="40" w:author="Ahmed Zedan" w:date="2023-09-14T20:52:00Z">
              <w:tcPr>
                <w:tcW w:w="0" w:type="auto"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" w:author="Ahmed Zedan" w:date="2023-09-13T19:40:00Z"/>
                <w:rFonts w:ascii="Arial" w:eastAsia="Times New Roman" w:hAnsi="Arial" w:cs="Arial"/>
                <w:lang w:eastAsia="da-DK"/>
              </w:rPr>
            </w:pPr>
            <w:ins w:id="42" w:author="Ahmed Zedan" w:date="2023-09-13T19:48:00Z">
              <w:r>
                <w:rPr>
                  <w:rFonts w:ascii="Arial" w:eastAsia="Times New Roman" w:hAnsi="Arial" w:cs="Arial"/>
                  <w:lang w:eastAsia="da-DK"/>
                </w:rPr>
                <w:t>0.74</w:t>
              </w:r>
            </w:ins>
          </w:p>
        </w:tc>
      </w:tr>
      <w:tr w:rsidR="00567C4E" w:rsidRPr="00BB17A5" w:rsidTr="00F805F3">
        <w:trPr>
          <w:trHeight w:val="285"/>
          <w:trPrChange w:id="43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44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Median PSA level at </w:t>
            </w:r>
            <w:proofErr w:type="spell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Dx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, ng/mL (range)</w:t>
            </w:r>
          </w:p>
        </w:tc>
        <w:tc>
          <w:tcPr>
            <w:tcW w:w="0" w:type="auto"/>
            <w:hideMark/>
            <w:tcPrChange w:id="45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45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2-6000)</w:t>
            </w:r>
          </w:p>
        </w:tc>
        <w:tc>
          <w:tcPr>
            <w:tcW w:w="0" w:type="auto"/>
            <w:hideMark/>
            <w:tcPrChange w:id="46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67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6-2200)</w:t>
            </w:r>
          </w:p>
        </w:tc>
        <w:tc>
          <w:tcPr>
            <w:tcW w:w="0" w:type="auto"/>
            <w:hideMark/>
            <w:tcPrChange w:id="47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32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0-5000)</w:t>
            </w:r>
          </w:p>
        </w:tc>
        <w:tc>
          <w:tcPr>
            <w:tcW w:w="0" w:type="auto"/>
            <w:hideMark/>
            <w:tcPrChange w:id="48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52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(6-600)</w:t>
            </w:r>
          </w:p>
        </w:tc>
        <w:tc>
          <w:tcPr>
            <w:tcW w:w="0" w:type="auto"/>
            <w:tcPrChange w:id="49" w:author="Ahmed Zedan" w:date="2023-09-14T20:52:00Z">
              <w:tcPr>
                <w:tcW w:w="0" w:type="auto"/>
              </w:tcPr>
            </w:tcPrChange>
          </w:tcPr>
          <w:p w:rsidR="00567C4E" w:rsidRPr="00661C31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40</w:t>
            </w:r>
          </w:p>
        </w:tc>
        <w:tc>
          <w:tcPr>
            <w:tcW w:w="1775" w:type="dxa"/>
            <w:tcPrChange w:id="50" w:author="Ahmed Zedan" w:date="2023-09-14T20:52:00Z">
              <w:tcPr>
                <w:tcW w:w="0" w:type="auto"/>
              </w:tcPr>
            </w:tcPrChange>
          </w:tcPr>
          <w:p w:rsidR="00567C4E" w:rsidRDefault="00991CBD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" w:author="Ahmed Zedan" w:date="2023-09-13T19:40:00Z"/>
                <w:rFonts w:ascii="Arial" w:eastAsia="Times New Roman" w:hAnsi="Arial" w:cs="Arial"/>
                <w:lang w:eastAsia="da-DK"/>
              </w:rPr>
            </w:pPr>
            <w:ins w:id="52" w:author="Ahmed Zedan" w:date="2023-09-13T19:56:00Z">
              <w:r>
                <w:rPr>
                  <w:rFonts w:ascii="Arial" w:eastAsia="Times New Roman" w:hAnsi="Arial" w:cs="Arial"/>
                  <w:lang w:eastAsia="da-DK"/>
                </w:rPr>
                <w:t>0.74</w:t>
              </w:r>
            </w:ins>
          </w:p>
        </w:tc>
      </w:tr>
      <w:tr w:rsidR="00567C4E" w:rsidRPr="00BB17A5" w:rsidTr="00F805F3">
        <w:trPr>
          <w:trHeight w:val="285"/>
          <w:trPrChange w:id="53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54" w:author="Ahmed Zedan" w:date="2023-09-14T20:52:00Z">
              <w:tcPr>
                <w:tcW w:w="0" w:type="auto"/>
                <w:hideMark/>
              </w:tcPr>
            </w:tcPrChange>
          </w:tcPr>
          <w:p w:rsidR="00567C4E" w:rsidRPr="00BB17A5" w:rsidRDefault="00567C4E" w:rsidP="00DD3C72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edian baseline PSA level, ng/mL (range)</w:t>
            </w:r>
          </w:p>
        </w:tc>
        <w:tc>
          <w:tcPr>
            <w:tcW w:w="0" w:type="auto"/>
            <w:hideMark/>
            <w:tcPrChange w:id="55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26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-223)</w:t>
            </w:r>
          </w:p>
        </w:tc>
        <w:tc>
          <w:tcPr>
            <w:tcW w:w="0" w:type="auto"/>
            <w:hideMark/>
            <w:tcPrChange w:id="56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ins w:id="57" w:author="Ahmed Zedan" w:date="2023-08-25T12:14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98</w:t>
              </w:r>
            </w:ins>
            <w:del w:id="58" w:author="Ahmed Zedan" w:date="2023-08-25T12:14:00Z">
              <w:r w:rsidDel="009F70F9">
                <w:rPr>
                  <w:rFonts w:ascii="Arial" w:eastAsia="Times New Roman" w:hAnsi="Arial" w:cs="Arial"/>
                  <w:color w:val="000000"/>
                  <w:lang w:eastAsia="da-DK"/>
                </w:rPr>
                <w:delText>89</w:delText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6-138)</w:t>
            </w:r>
          </w:p>
        </w:tc>
        <w:tc>
          <w:tcPr>
            <w:tcW w:w="0" w:type="auto"/>
            <w:hideMark/>
            <w:tcPrChange w:id="59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47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3-238)</w:t>
            </w:r>
          </w:p>
        </w:tc>
        <w:tc>
          <w:tcPr>
            <w:tcW w:w="0" w:type="auto"/>
            <w:hideMark/>
            <w:tcPrChange w:id="60" w:author="Ahmed Zedan" w:date="2023-09-14T20:52:00Z">
              <w:tcPr>
                <w:tcW w:w="0" w:type="auto"/>
                <w:hideMark/>
              </w:tcPr>
            </w:tcPrChange>
          </w:tcPr>
          <w:p w:rsidR="00567C4E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41 </w:t>
            </w:r>
          </w:p>
          <w:p w:rsidR="00567C4E" w:rsidRPr="00BB17A5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2-396)</w:t>
            </w:r>
          </w:p>
        </w:tc>
        <w:tc>
          <w:tcPr>
            <w:tcW w:w="0" w:type="auto"/>
            <w:tcPrChange w:id="61" w:author="Ahmed Zedan" w:date="2023-09-14T20:52:00Z">
              <w:tcPr>
                <w:tcW w:w="0" w:type="auto"/>
              </w:tcPr>
            </w:tcPrChange>
          </w:tcPr>
          <w:p w:rsidR="00567C4E" w:rsidRPr="00661C31" w:rsidRDefault="00567C4E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66</w:t>
            </w:r>
          </w:p>
        </w:tc>
        <w:tc>
          <w:tcPr>
            <w:tcW w:w="1775" w:type="dxa"/>
            <w:tcPrChange w:id="62" w:author="Ahmed Zedan" w:date="2023-09-14T20:52:00Z">
              <w:tcPr>
                <w:tcW w:w="0" w:type="auto"/>
              </w:tcPr>
            </w:tcPrChange>
          </w:tcPr>
          <w:p w:rsidR="00567C4E" w:rsidRDefault="00991CBD" w:rsidP="00DD3C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" w:author="Ahmed Zedan" w:date="2023-09-13T19:40:00Z"/>
                <w:rFonts w:ascii="Arial" w:eastAsia="Times New Roman" w:hAnsi="Arial" w:cs="Arial"/>
                <w:lang w:eastAsia="da-DK"/>
              </w:rPr>
            </w:pPr>
            <w:ins w:id="64" w:author="Ahmed Zedan" w:date="2023-09-13T19:51:00Z">
              <w:r>
                <w:rPr>
                  <w:rFonts w:ascii="Arial" w:eastAsia="Times New Roman" w:hAnsi="Arial" w:cs="Arial"/>
                  <w:lang w:eastAsia="da-DK"/>
                </w:rPr>
                <w:t>0.18</w:t>
              </w:r>
            </w:ins>
          </w:p>
        </w:tc>
      </w:tr>
      <w:tr w:rsidR="00991CBD" w:rsidRPr="00BB17A5" w:rsidTr="00F805F3">
        <w:trPr>
          <w:trHeight w:val="285"/>
          <w:ins w:id="65" w:author="Ahmed Zedan" w:date="2023-09-05T20:23:00Z"/>
          <w:trPrChange w:id="66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PrChange w:id="67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rPr>
                <w:ins w:id="68" w:author="Ahmed Zedan" w:date="2023-09-05T20:23:00Z"/>
                <w:rFonts w:ascii="Arial" w:eastAsia="Times New Roman" w:hAnsi="Arial" w:cs="Arial"/>
                <w:color w:val="000000"/>
                <w:lang w:eastAsia="da-DK"/>
              </w:rPr>
            </w:pPr>
            <w:ins w:id="69" w:author="Ahmed Zedan" w:date="2023-09-05T20:27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Median baseline neutrophils </w:t>
              </w:r>
            </w:ins>
            <w:ins w:id="70" w:author="Ahmed Zedan" w:date="2023-09-05T20:3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level, </w:t>
              </w:r>
              <w:r w:rsidRPr="003F713B">
                <w:rPr>
                  <w:rFonts w:ascii="Arial" w:eastAsia="Times New Roman" w:hAnsi="Arial" w:cs="Arial"/>
                  <w:color w:val="000000"/>
                  <w:lang w:eastAsia="da-DK"/>
                </w:rPr>
                <w:t>10^9/L</w:t>
              </w:r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(range)</w:t>
              </w:r>
            </w:ins>
          </w:p>
        </w:tc>
        <w:tc>
          <w:tcPr>
            <w:tcW w:w="0" w:type="auto"/>
            <w:tcPrChange w:id="71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" w:author="Ahmed Zedan" w:date="2023-09-05T20:32:00Z"/>
                <w:rFonts w:ascii="Arial" w:eastAsia="Times New Roman" w:hAnsi="Arial" w:cs="Arial"/>
                <w:color w:val="000000"/>
                <w:lang w:eastAsia="da-DK"/>
              </w:rPr>
            </w:pPr>
            <w:ins w:id="73" w:author="Ahmed Zedan" w:date="2023-09-05T20:3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.89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" w:author="Ahmed Zedan" w:date="2023-09-05T20:23:00Z"/>
                <w:rFonts w:ascii="Arial" w:eastAsia="Times New Roman" w:hAnsi="Arial" w:cs="Arial"/>
                <w:color w:val="000000"/>
                <w:lang w:eastAsia="da-DK"/>
              </w:rPr>
            </w:pPr>
            <w:ins w:id="75" w:author="Ahmed Zedan" w:date="2023-09-05T20:3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</w:t>
              </w:r>
            </w:ins>
            <w:ins w:id="76" w:author="Ahmed Zedan" w:date="2023-09-05T20:34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.85-8.25)</w:t>
              </w:r>
            </w:ins>
          </w:p>
        </w:tc>
        <w:tc>
          <w:tcPr>
            <w:tcW w:w="0" w:type="auto"/>
            <w:tcPrChange w:id="77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Ahmed Zedan" w:date="2023-09-05T20:56:00Z"/>
                <w:rFonts w:ascii="Arial" w:eastAsia="Times New Roman" w:hAnsi="Arial" w:cs="Arial"/>
                <w:color w:val="000000"/>
                <w:lang w:eastAsia="da-DK"/>
              </w:rPr>
            </w:pPr>
            <w:ins w:id="79" w:author="Ahmed Zedan" w:date="2023-09-05T20:5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6.54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" w:author="Ahmed Zedan" w:date="2023-09-05T20:23:00Z"/>
                <w:rFonts w:ascii="Arial" w:eastAsia="Times New Roman" w:hAnsi="Arial" w:cs="Arial"/>
                <w:color w:val="000000"/>
                <w:lang w:eastAsia="da-DK"/>
              </w:rPr>
            </w:pPr>
            <w:ins w:id="81" w:author="Ahmed Zedan" w:date="2023-09-05T20:5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4.74-8.98</w:t>
              </w:r>
            </w:ins>
            <w:ins w:id="82" w:author="Ahmed Zedan" w:date="2023-09-05T20:57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)</w:t>
              </w:r>
            </w:ins>
          </w:p>
        </w:tc>
        <w:tc>
          <w:tcPr>
            <w:tcW w:w="0" w:type="auto"/>
            <w:tcPrChange w:id="83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Ahmed Zedan" w:date="2023-09-05T20:59:00Z"/>
                <w:rFonts w:ascii="Arial" w:eastAsia="Times New Roman" w:hAnsi="Arial" w:cs="Arial"/>
                <w:color w:val="000000"/>
                <w:lang w:eastAsia="da-DK"/>
              </w:rPr>
            </w:pPr>
            <w:ins w:id="85" w:author="Ahmed Zedan" w:date="2023-09-05T20:5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4.51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Ahmed Zedan" w:date="2023-09-05T20:23:00Z"/>
                <w:rFonts w:ascii="Arial" w:eastAsia="Times New Roman" w:hAnsi="Arial" w:cs="Arial"/>
                <w:color w:val="000000"/>
                <w:lang w:eastAsia="da-DK"/>
              </w:rPr>
            </w:pPr>
            <w:ins w:id="87" w:author="Ahmed Zedan" w:date="2023-09-05T20:5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2.83-7.83)</w:t>
              </w:r>
            </w:ins>
          </w:p>
        </w:tc>
        <w:tc>
          <w:tcPr>
            <w:tcW w:w="0" w:type="auto"/>
            <w:tcPrChange w:id="88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" w:author="Ahmed Zedan" w:date="2023-09-05T21:01:00Z"/>
                <w:rFonts w:ascii="Arial" w:eastAsia="Times New Roman" w:hAnsi="Arial" w:cs="Arial"/>
                <w:color w:val="000000"/>
                <w:lang w:eastAsia="da-DK"/>
              </w:rPr>
            </w:pPr>
            <w:ins w:id="90" w:author="Ahmed Zedan" w:date="2023-09-05T21:0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5.49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Ahmed Zedan" w:date="2023-09-05T20:23:00Z"/>
                <w:rFonts w:ascii="Arial" w:eastAsia="Times New Roman" w:hAnsi="Arial" w:cs="Arial"/>
                <w:color w:val="000000"/>
                <w:lang w:eastAsia="da-DK"/>
              </w:rPr>
            </w:pPr>
            <w:ins w:id="92" w:author="Ahmed Zedan" w:date="2023-09-05T21:0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2.4-8.95)</w:t>
              </w:r>
            </w:ins>
          </w:p>
        </w:tc>
        <w:tc>
          <w:tcPr>
            <w:tcW w:w="0" w:type="auto"/>
            <w:tcPrChange w:id="93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Ahmed Zedan" w:date="2023-09-05T20:23:00Z"/>
                <w:rFonts w:ascii="Arial" w:eastAsia="Times New Roman" w:hAnsi="Arial" w:cs="Arial"/>
                <w:lang w:eastAsia="da-DK"/>
              </w:rPr>
            </w:pPr>
            <w:ins w:id="95" w:author="Ahmed Zedan" w:date="2023-09-13T19:39:00Z">
              <w:r>
                <w:rPr>
                  <w:rFonts w:ascii="Arial" w:eastAsia="Times New Roman" w:hAnsi="Arial" w:cs="Arial"/>
                  <w:lang w:eastAsia="da-DK"/>
                </w:rPr>
                <w:t>&lt;0.01</w:t>
              </w:r>
            </w:ins>
          </w:p>
        </w:tc>
        <w:tc>
          <w:tcPr>
            <w:tcW w:w="1775" w:type="dxa"/>
            <w:tcPrChange w:id="96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Ahmed Zedan" w:date="2023-09-13T19:40:00Z"/>
                <w:rFonts w:ascii="Arial" w:eastAsia="Times New Roman" w:hAnsi="Arial" w:cs="Arial"/>
                <w:lang w:eastAsia="da-DK"/>
              </w:rPr>
            </w:pPr>
            <w:ins w:id="98" w:author="Ahmed Zedan" w:date="2023-09-13T19:53:00Z">
              <w:r>
                <w:rPr>
                  <w:rFonts w:ascii="Arial" w:eastAsia="Times New Roman" w:hAnsi="Arial" w:cs="Arial"/>
                  <w:lang w:eastAsia="da-DK"/>
                </w:rPr>
                <w:t>&lt;0.01</w:t>
              </w:r>
            </w:ins>
          </w:p>
        </w:tc>
      </w:tr>
      <w:tr w:rsidR="00991CBD" w:rsidRPr="00BB17A5" w:rsidTr="00F805F3">
        <w:trPr>
          <w:trHeight w:val="285"/>
          <w:ins w:id="99" w:author="Ahmed Zedan" w:date="2023-09-05T21:02:00Z"/>
          <w:trPrChange w:id="100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PrChange w:id="101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rPr>
                <w:ins w:id="102" w:author="Ahmed Zedan" w:date="2023-09-05T21:02:00Z"/>
                <w:rFonts w:ascii="Arial" w:eastAsia="Times New Roman" w:hAnsi="Arial" w:cs="Arial"/>
                <w:color w:val="000000"/>
                <w:lang w:eastAsia="da-DK"/>
              </w:rPr>
            </w:pPr>
            <w:ins w:id="103" w:author="Ahmed Zedan" w:date="2023-09-05T21:0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Median baseline NLR (range)</w:t>
              </w:r>
            </w:ins>
          </w:p>
        </w:tc>
        <w:tc>
          <w:tcPr>
            <w:tcW w:w="0" w:type="auto"/>
            <w:tcPrChange w:id="104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" w:author="Ahmed Zedan" w:date="2023-09-05T21:06:00Z"/>
                <w:rFonts w:ascii="Arial" w:eastAsia="Times New Roman" w:hAnsi="Arial" w:cs="Arial"/>
                <w:color w:val="000000"/>
                <w:lang w:eastAsia="da-DK"/>
              </w:rPr>
            </w:pPr>
            <w:ins w:id="106" w:author="Ahmed Zedan" w:date="2023-09-05T21:0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,49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" w:author="Ahmed Zedan" w:date="2023-09-05T21:02:00Z"/>
                <w:rFonts w:ascii="Arial" w:eastAsia="Times New Roman" w:hAnsi="Arial" w:cs="Arial"/>
                <w:color w:val="000000"/>
                <w:lang w:eastAsia="da-DK"/>
              </w:rPr>
            </w:pPr>
            <w:ins w:id="108" w:author="Ahmed Zedan" w:date="2023-09-05T21:0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0,96-</w:t>
              </w:r>
              <w:r w:rsidRPr="00B6350A">
                <w:rPr>
                  <w:rFonts w:ascii="Arial" w:eastAsia="Times New Roman" w:hAnsi="Arial" w:cs="Arial"/>
                  <w:color w:val="000000"/>
                  <w:lang w:eastAsia="da-DK"/>
                </w:rPr>
                <w:t>6,53</w:t>
              </w:r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)</w:t>
              </w:r>
            </w:ins>
          </w:p>
        </w:tc>
        <w:tc>
          <w:tcPr>
            <w:tcW w:w="0" w:type="auto"/>
            <w:tcPrChange w:id="109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Ahmed Zedan" w:date="2023-09-05T21:07:00Z"/>
                <w:rFonts w:ascii="Arial" w:eastAsia="Times New Roman" w:hAnsi="Arial" w:cs="Arial"/>
                <w:color w:val="000000"/>
                <w:lang w:eastAsia="da-DK"/>
              </w:rPr>
            </w:pPr>
            <w:ins w:id="111" w:author="Ahmed Zedan" w:date="2023-09-05T21:07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4,21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Ahmed Zedan" w:date="2023-09-05T21:02:00Z"/>
                <w:rFonts w:ascii="Arial" w:eastAsia="Times New Roman" w:hAnsi="Arial" w:cs="Arial"/>
                <w:color w:val="000000"/>
                <w:lang w:eastAsia="da-DK"/>
              </w:rPr>
            </w:pPr>
            <w:ins w:id="113" w:author="Ahmed Zedan" w:date="2023-09-05T21:0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</w:t>
              </w:r>
            </w:ins>
            <w:ins w:id="114" w:author="Ahmed Zedan" w:date="2023-09-05T21:07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,53</w:t>
              </w:r>
            </w:ins>
            <w:ins w:id="115" w:author="Ahmed Zedan" w:date="2023-09-05T21:0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-1</w:t>
              </w:r>
            </w:ins>
            <w:ins w:id="116" w:author="Ahmed Zedan" w:date="2023-09-05T21:07:00Z">
              <w:r w:rsidRPr="00491547">
                <w:rPr>
                  <w:rFonts w:ascii="Arial" w:eastAsia="Times New Roman" w:hAnsi="Arial" w:cs="Arial"/>
                  <w:color w:val="000000"/>
                  <w:lang w:eastAsia="da-DK"/>
                </w:rPr>
                <w:t>3,83</w:t>
              </w:r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)</w:t>
              </w:r>
            </w:ins>
          </w:p>
        </w:tc>
        <w:tc>
          <w:tcPr>
            <w:tcW w:w="0" w:type="auto"/>
            <w:tcPrChange w:id="117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" w:author="Ahmed Zedan" w:date="2023-09-05T21:10:00Z"/>
                <w:rFonts w:ascii="Arial" w:eastAsia="Times New Roman" w:hAnsi="Arial" w:cs="Arial"/>
                <w:color w:val="000000"/>
                <w:lang w:eastAsia="da-DK"/>
              </w:rPr>
            </w:pPr>
            <w:ins w:id="119" w:author="Ahmed Zedan" w:date="2023-09-05T21:1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,72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" w:author="Ahmed Zedan" w:date="2023-09-05T21:02:00Z"/>
                <w:rFonts w:ascii="Arial" w:eastAsia="Times New Roman" w:hAnsi="Arial" w:cs="Arial"/>
                <w:color w:val="000000"/>
                <w:lang w:eastAsia="da-DK"/>
              </w:rPr>
            </w:pPr>
            <w:ins w:id="121" w:author="Ahmed Zedan" w:date="2023-09-05T21:1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1,56-</w:t>
              </w:r>
              <w:r w:rsidRPr="00491547">
                <w:rPr>
                  <w:rFonts w:ascii="Arial" w:eastAsia="Times New Roman" w:hAnsi="Arial" w:cs="Arial"/>
                  <w:color w:val="000000"/>
                  <w:lang w:eastAsia="da-DK"/>
                </w:rPr>
                <w:t>4,68</w:t>
              </w:r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)</w:t>
              </w:r>
            </w:ins>
          </w:p>
        </w:tc>
        <w:tc>
          <w:tcPr>
            <w:tcW w:w="0" w:type="auto"/>
            <w:tcPrChange w:id="122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" w:author="Ahmed Zedan" w:date="2023-09-05T21:11:00Z"/>
                <w:rFonts w:ascii="Arial" w:eastAsia="Times New Roman" w:hAnsi="Arial" w:cs="Arial"/>
                <w:color w:val="000000"/>
                <w:lang w:eastAsia="da-DK"/>
              </w:rPr>
            </w:pPr>
            <w:ins w:id="124" w:author="Ahmed Zedan" w:date="2023-09-05T21:1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,28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" w:author="Ahmed Zedan" w:date="2023-09-05T21:02:00Z"/>
                <w:rFonts w:ascii="Arial" w:eastAsia="Times New Roman" w:hAnsi="Arial" w:cs="Arial"/>
                <w:color w:val="000000"/>
                <w:lang w:eastAsia="da-DK"/>
              </w:rPr>
            </w:pPr>
            <w:ins w:id="126" w:author="Ahmed Zedan" w:date="2023-09-05T21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</w:t>
              </w:r>
            </w:ins>
            <w:ins w:id="127" w:author="Ahmed Zedan" w:date="2023-09-05T21:1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,13</w:t>
              </w:r>
            </w:ins>
            <w:ins w:id="128" w:author="Ahmed Zedan" w:date="2023-09-05T21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-1</w:t>
              </w:r>
            </w:ins>
            <w:ins w:id="129" w:author="Ahmed Zedan" w:date="2023-09-05T21:11:00Z">
              <w:r w:rsidRPr="00491547">
                <w:rPr>
                  <w:rFonts w:ascii="Arial" w:eastAsia="Times New Roman" w:hAnsi="Arial" w:cs="Arial"/>
                  <w:color w:val="000000"/>
                  <w:lang w:eastAsia="da-DK"/>
                </w:rPr>
                <w:t>5,40</w:t>
              </w:r>
            </w:ins>
            <w:ins w:id="130" w:author="Ahmed Zedan" w:date="2023-09-05T21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)</w:t>
              </w:r>
            </w:ins>
          </w:p>
        </w:tc>
        <w:tc>
          <w:tcPr>
            <w:tcW w:w="0" w:type="auto"/>
            <w:tcPrChange w:id="131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" w:author="Ahmed Zedan" w:date="2023-09-05T21:02:00Z"/>
                <w:rFonts w:ascii="Arial" w:eastAsia="Times New Roman" w:hAnsi="Arial" w:cs="Arial"/>
                <w:lang w:eastAsia="da-DK"/>
              </w:rPr>
            </w:pPr>
            <w:ins w:id="133" w:author="Ahmed Zedan" w:date="2023-09-13T19:40:00Z">
              <w:r>
                <w:rPr>
                  <w:rFonts w:ascii="Arial" w:eastAsia="Times New Roman" w:hAnsi="Arial" w:cs="Arial"/>
                  <w:lang w:eastAsia="da-DK"/>
                </w:rPr>
                <w:t>0.03</w:t>
              </w:r>
            </w:ins>
          </w:p>
        </w:tc>
        <w:tc>
          <w:tcPr>
            <w:tcW w:w="1775" w:type="dxa"/>
            <w:tcPrChange w:id="134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Ahmed Zedan" w:date="2023-09-13T19:40:00Z"/>
                <w:rFonts w:ascii="Arial" w:eastAsia="Times New Roman" w:hAnsi="Arial" w:cs="Arial"/>
                <w:lang w:eastAsia="da-DK"/>
              </w:rPr>
            </w:pPr>
            <w:ins w:id="136" w:author="Ahmed Zedan" w:date="2023-09-13T19:53:00Z">
              <w:r>
                <w:rPr>
                  <w:rFonts w:ascii="Arial" w:eastAsia="Times New Roman" w:hAnsi="Arial" w:cs="Arial"/>
                  <w:lang w:eastAsia="da-DK"/>
                </w:rPr>
                <w:t>0.04</w:t>
              </w:r>
            </w:ins>
          </w:p>
        </w:tc>
      </w:tr>
      <w:tr w:rsidR="00991CBD" w:rsidRPr="00BB17A5" w:rsidTr="00F805F3">
        <w:trPr>
          <w:trHeight w:val="285"/>
          <w:trPrChange w:id="137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38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edian baseline BP level, ng/mL (range)</w:t>
            </w:r>
          </w:p>
        </w:tc>
        <w:tc>
          <w:tcPr>
            <w:tcW w:w="0" w:type="auto"/>
            <w:hideMark/>
            <w:tcPrChange w:id="139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92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39-394)</w:t>
            </w:r>
          </w:p>
        </w:tc>
        <w:tc>
          <w:tcPr>
            <w:tcW w:w="0" w:type="auto"/>
            <w:hideMark/>
            <w:tcPrChange w:id="140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05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(60-31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</w:p>
        </w:tc>
        <w:tc>
          <w:tcPr>
            <w:tcW w:w="0" w:type="auto"/>
            <w:hideMark/>
            <w:tcPrChange w:id="141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116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1-658)</w:t>
            </w:r>
          </w:p>
        </w:tc>
        <w:tc>
          <w:tcPr>
            <w:tcW w:w="0" w:type="auto"/>
            <w:hideMark/>
            <w:tcPrChange w:id="142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81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43-1983)</w:t>
            </w:r>
          </w:p>
        </w:tc>
        <w:tc>
          <w:tcPr>
            <w:tcW w:w="0" w:type="auto"/>
            <w:tcPrChange w:id="143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18</w:t>
            </w:r>
          </w:p>
        </w:tc>
        <w:tc>
          <w:tcPr>
            <w:tcW w:w="1775" w:type="dxa"/>
            <w:tcPrChange w:id="144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5" w:author="Ahmed Zedan" w:date="2023-09-13T19:40:00Z"/>
                <w:rFonts w:ascii="Arial" w:eastAsia="Times New Roman" w:hAnsi="Arial" w:cs="Arial"/>
                <w:lang w:eastAsia="da-DK"/>
              </w:rPr>
            </w:pPr>
            <w:ins w:id="146" w:author="Ahmed Zedan" w:date="2023-09-13T19:52:00Z">
              <w:r>
                <w:rPr>
                  <w:rFonts w:ascii="Arial" w:eastAsia="Times New Roman" w:hAnsi="Arial" w:cs="Arial"/>
                  <w:lang w:eastAsia="da-DK"/>
                </w:rPr>
                <w:t>0.41</w:t>
              </w:r>
            </w:ins>
          </w:p>
        </w:tc>
      </w:tr>
      <w:tr w:rsidR="00991CBD" w:rsidRPr="00BB17A5" w:rsidTr="00F805F3">
        <w:trPr>
          <w:trHeight w:val="285"/>
          <w:trPrChange w:id="147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48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edian baseline LDH level, ng/mL (range)</w:t>
            </w:r>
          </w:p>
        </w:tc>
        <w:tc>
          <w:tcPr>
            <w:tcW w:w="0" w:type="auto"/>
            <w:hideMark/>
            <w:tcPrChange w:id="149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98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 (118-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91)</w:t>
            </w:r>
          </w:p>
        </w:tc>
        <w:tc>
          <w:tcPr>
            <w:tcW w:w="0" w:type="auto"/>
            <w:hideMark/>
            <w:tcPrChange w:id="150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236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87-283)</w:t>
            </w:r>
          </w:p>
        </w:tc>
        <w:tc>
          <w:tcPr>
            <w:tcW w:w="0" w:type="auto"/>
            <w:hideMark/>
            <w:tcPrChange w:id="151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180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43-286)</w:t>
            </w:r>
          </w:p>
        </w:tc>
        <w:tc>
          <w:tcPr>
            <w:tcW w:w="0" w:type="auto"/>
            <w:hideMark/>
            <w:tcPrChange w:id="152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207 </w:t>
            </w:r>
          </w:p>
          <w:p w:rsidR="00991CBD" w:rsidRPr="00BB17A5" w:rsidRDefault="00991CBD" w:rsidP="0099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56-325)</w:t>
            </w:r>
          </w:p>
        </w:tc>
        <w:tc>
          <w:tcPr>
            <w:tcW w:w="0" w:type="auto"/>
            <w:tcPrChange w:id="153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35</w:t>
            </w:r>
          </w:p>
        </w:tc>
        <w:tc>
          <w:tcPr>
            <w:tcW w:w="1775" w:type="dxa"/>
            <w:tcPrChange w:id="154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" w:author="Ahmed Zedan" w:date="2023-09-13T19:40:00Z"/>
                <w:rFonts w:ascii="Arial" w:eastAsia="Times New Roman" w:hAnsi="Arial" w:cs="Arial"/>
                <w:lang w:eastAsia="da-DK"/>
              </w:rPr>
            </w:pPr>
            <w:ins w:id="156" w:author="Ahmed Zedan" w:date="2023-09-13T19:51:00Z">
              <w:r>
                <w:rPr>
                  <w:rFonts w:ascii="Arial" w:eastAsia="Times New Roman" w:hAnsi="Arial" w:cs="Arial"/>
                  <w:lang w:eastAsia="da-DK"/>
                </w:rPr>
                <w:t>0.05</w:t>
              </w:r>
            </w:ins>
          </w:p>
        </w:tc>
      </w:tr>
      <w:tr w:rsidR="00991CBD" w:rsidRPr="004168F0" w:rsidTr="00F805F3">
        <w:trPr>
          <w:trHeight w:val="285"/>
          <w:trPrChange w:id="157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PrChange w:id="158" w:author="Ahmed Zedan" w:date="2023-09-14T20:52:00Z">
              <w:tcPr>
                <w:tcW w:w="0" w:type="auto"/>
              </w:tcPr>
            </w:tcPrChange>
          </w:tcPr>
          <w:p w:rsidR="00991CBD" w:rsidRPr="004168F0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 xml:space="preserve">Median baseline </w:t>
            </w:r>
            <w:proofErr w:type="spellStart"/>
            <w:r w:rsidRPr="004168F0">
              <w:rPr>
                <w:rFonts w:ascii="Arial" w:hAnsi="Arial" w:cs="Arial"/>
                <w:sz w:val="24"/>
              </w:rPr>
              <w:t>IFN</w:t>
            </w:r>
            <w:r w:rsidRPr="00296B81">
              <w:rPr>
                <w:rFonts w:ascii="Arial" w:hAnsi="Arial" w:cs="Arial"/>
                <w:sz w:val="24"/>
              </w:rPr>
              <w:t>γ</w:t>
            </w:r>
            <w:proofErr w:type="spellEnd"/>
            <w:r w:rsidRPr="004168F0">
              <w:rPr>
                <w:rFonts w:ascii="Arial" w:hAnsi="Arial" w:cs="Arial"/>
                <w:sz w:val="24"/>
              </w:rPr>
              <w:t xml:space="preserve"> level, </w:t>
            </w:r>
            <w:proofErr w:type="spellStart"/>
            <w:r w:rsidRPr="004168F0">
              <w:rPr>
                <w:rFonts w:ascii="Arial" w:hAnsi="Arial" w:cs="Arial"/>
                <w:sz w:val="24"/>
              </w:rPr>
              <w:t>pg</w:t>
            </w:r>
            <w:proofErr w:type="spellEnd"/>
            <w:r>
              <w:rPr>
                <w:rFonts w:ascii="Arial" w:hAnsi="Arial" w:cs="Arial"/>
                <w:sz w:val="24"/>
              </w:rPr>
              <w:t>/mL (range)</w:t>
            </w:r>
          </w:p>
        </w:tc>
        <w:tc>
          <w:tcPr>
            <w:tcW w:w="0" w:type="auto"/>
            <w:tcPrChange w:id="159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914</w:t>
            </w:r>
          </w:p>
          <w:p w:rsidR="00991CBD" w:rsidRPr="004168F0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(282-20000)</w:t>
            </w:r>
          </w:p>
        </w:tc>
        <w:tc>
          <w:tcPr>
            <w:tcW w:w="0" w:type="auto"/>
            <w:tcPrChange w:id="160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95</w:t>
            </w:r>
          </w:p>
          <w:p w:rsidR="00991CBD" w:rsidRPr="004168F0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(32-245)</w:t>
            </w:r>
          </w:p>
        </w:tc>
        <w:tc>
          <w:tcPr>
            <w:tcW w:w="0" w:type="auto"/>
            <w:tcPrChange w:id="161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564</w:t>
            </w:r>
          </w:p>
          <w:p w:rsidR="00991CBD" w:rsidRPr="004168F0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(255-1994)</w:t>
            </w:r>
          </w:p>
        </w:tc>
        <w:tc>
          <w:tcPr>
            <w:tcW w:w="0" w:type="auto"/>
            <w:tcPrChange w:id="162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32</w:t>
            </w:r>
          </w:p>
          <w:p w:rsidR="00991CBD" w:rsidRPr="004168F0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(32-133)</w:t>
            </w:r>
          </w:p>
        </w:tc>
        <w:tc>
          <w:tcPr>
            <w:tcW w:w="0" w:type="auto"/>
            <w:tcPrChange w:id="163" w:author="Ahmed Zedan" w:date="2023-09-14T20:52:00Z">
              <w:tcPr>
                <w:tcW w:w="0" w:type="auto"/>
              </w:tcPr>
            </w:tcPrChange>
          </w:tcPr>
          <w:p w:rsidR="00991CBD" w:rsidRPr="0084036E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da-DK"/>
              </w:rPr>
            </w:pPr>
            <w:r w:rsidRPr="0084036E">
              <w:rPr>
                <w:rFonts w:ascii="Arial" w:eastAsia="Times New Roman" w:hAnsi="Arial" w:cs="Arial"/>
                <w:b/>
                <w:lang w:eastAsia="da-DK"/>
              </w:rPr>
              <w:t>&lt;0.01</w:t>
            </w:r>
          </w:p>
        </w:tc>
        <w:tc>
          <w:tcPr>
            <w:tcW w:w="1775" w:type="dxa"/>
            <w:tcPrChange w:id="164" w:author="Ahmed Zedan" w:date="2023-09-14T20:52:00Z">
              <w:tcPr>
                <w:tcW w:w="0" w:type="auto"/>
              </w:tcPr>
            </w:tcPrChange>
          </w:tcPr>
          <w:p w:rsidR="00991CBD" w:rsidRPr="0084036E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Ahmed Zedan" w:date="2023-09-13T19:40:00Z"/>
                <w:rFonts w:ascii="Arial" w:eastAsia="Times New Roman" w:hAnsi="Arial" w:cs="Arial"/>
                <w:b/>
                <w:lang w:eastAsia="da-DK"/>
              </w:rPr>
            </w:pPr>
            <w:ins w:id="166" w:author="Ahmed Zedan" w:date="2023-09-13T19:48:00Z">
              <w:r>
                <w:rPr>
                  <w:rFonts w:ascii="Arial" w:eastAsia="Times New Roman" w:hAnsi="Arial" w:cs="Arial"/>
                  <w:b/>
                  <w:lang w:eastAsia="da-DK"/>
                </w:rPr>
                <w:t>0.13</w:t>
              </w:r>
            </w:ins>
          </w:p>
        </w:tc>
      </w:tr>
      <w:tr w:rsidR="00991CBD" w:rsidRPr="00BB17A5" w:rsidTr="00F805F3">
        <w:trPr>
          <w:trHeight w:val="1555"/>
          <w:trPrChange w:id="167" w:author="Ahmed Zedan" w:date="2023-09-14T20:52:00Z">
            <w:trPr>
              <w:trHeight w:val="155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68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rPr>
                <w:ins w:id="169" w:author="Ahmed Zedan" w:date="2023-08-25T12:16:00Z"/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lastRenderedPageBreak/>
              <w:t>Baseline PS</w:t>
            </w:r>
          </w:p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170" w:author="Ahmed Zedan" w:date="2023-08-25T12:16:00Z"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N/A</w:t>
            </w:r>
          </w:p>
        </w:tc>
        <w:tc>
          <w:tcPr>
            <w:tcW w:w="0" w:type="auto"/>
            <w:vAlign w:val="center"/>
            <w:hideMark/>
            <w:tcPrChange w:id="171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2" w:author="Ahmed Zedan" w:date="2023-08-25T12:16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25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0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6</w:t>
            </w:r>
          </w:p>
        </w:tc>
        <w:tc>
          <w:tcPr>
            <w:tcW w:w="0" w:type="auto"/>
            <w:vAlign w:val="center"/>
            <w:hideMark/>
            <w:tcPrChange w:id="173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4" w:author="Ahmed Zedan" w:date="2023-08-25T12:16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</w:p>
        </w:tc>
        <w:tc>
          <w:tcPr>
            <w:tcW w:w="0" w:type="auto"/>
            <w:vAlign w:val="center"/>
            <w:hideMark/>
            <w:tcPrChange w:id="175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6" w:author="Ahmed Zedan" w:date="2023-08-25T12:16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8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</w:p>
        </w:tc>
        <w:tc>
          <w:tcPr>
            <w:tcW w:w="0" w:type="auto"/>
            <w:vAlign w:val="center"/>
            <w:hideMark/>
            <w:tcPrChange w:id="177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8" w:author="Ahmed Zedan" w:date="2023-08-25T12:16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8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5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</w:p>
        </w:tc>
        <w:tc>
          <w:tcPr>
            <w:tcW w:w="0" w:type="auto"/>
            <w:tcPrChange w:id="179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80</w:t>
            </w:r>
          </w:p>
        </w:tc>
        <w:tc>
          <w:tcPr>
            <w:tcW w:w="1775" w:type="dxa"/>
            <w:tcPrChange w:id="180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1" w:author="Ahmed Zedan" w:date="2023-09-13T19:40:00Z"/>
                <w:rFonts w:ascii="Arial" w:eastAsia="Times New Roman" w:hAnsi="Arial" w:cs="Arial"/>
                <w:lang w:eastAsia="da-DK"/>
              </w:rPr>
            </w:pPr>
            <w:ins w:id="182" w:author="Ahmed Zedan" w:date="2023-09-13T19:49:00Z">
              <w:r>
                <w:rPr>
                  <w:rFonts w:ascii="Arial" w:eastAsia="Times New Roman" w:hAnsi="Arial" w:cs="Arial"/>
                  <w:lang w:eastAsia="da-DK"/>
                </w:rPr>
                <w:t>0.20</w:t>
              </w:r>
            </w:ins>
          </w:p>
        </w:tc>
      </w:tr>
      <w:tr w:rsidR="00991CBD" w:rsidRPr="00BB17A5" w:rsidTr="00F805F3">
        <w:trPr>
          <w:trHeight w:val="2005"/>
          <w:trPrChange w:id="183" w:author="Ahmed Zedan" w:date="2023-09-14T20:52:00Z">
            <w:trPr>
              <w:trHeight w:val="200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84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rPr>
                <w:ins w:id="185" w:author="Ahmed Zedan" w:date="2023-08-25T12:28:00Z"/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Baseline ISUP</w:t>
            </w:r>
            <w:del w:id="186" w:author="Ahmed Zedan" w:date="2023-08-25T12:28:00Z">
              <w:r w:rsidRPr="00BB17A5" w:rsidDel="00396E7D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</w:p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I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II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III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IV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V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N/A</w:t>
            </w:r>
          </w:p>
        </w:tc>
        <w:tc>
          <w:tcPr>
            <w:tcW w:w="0" w:type="auto"/>
            <w:vAlign w:val="center"/>
            <w:hideMark/>
            <w:tcPrChange w:id="187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8" w:author="Ahmed Zedan" w:date="2023-08-25T12:28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8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10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9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</w:p>
        </w:tc>
        <w:tc>
          <w:tcPr>
            <w:tcW w:w="0" w:type="auto"/>
            <w:vAlign w:val="center"/>
            <w:hideMark/>
            <w:tcPrChange w:id="189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" w:author="Ahmed Zedan" w:date="2023-08-25T12:28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</w:p>
        </w:tc>
        <w:tc>
          <w:tcPr>
            <w:tcW w:w="0" w:type="auto"/>
            <w:vAlign w:val="center"/>
            <w:hideMark/>
            <w:tcPrChange w:id="191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2" w:author="Ahmed Zedan" w:date="2023-08-25T12:28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7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ins w:id="193" w:author="Ahmed Zedan" w:date="2023-08-25T12:2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</w:t>
              </w:r>
            </w:ins>
            <w:del w:id="194" w:author="Ahmed Zedan" w:date="2023-08-25T12:29:00Z">
              <w:r w:rsidRPr="00BB17A5" w:rsidDel="004926A7">
                <w:rPr>
                  <w:rFonts w:ascii="Arial" w:eastAsia="Times New Roman" w:hAnsi="Arial" w:cs="Arial"/>
                  <w:color w:val="000000"/>
                  <w:lang w:eastAsia="da-DK"/>
                </w:rPr>
                <w:delText>0</w:delText>
              </w:r>
            </w:del>
          </w:p>
        </w:tc>
        <w:tc>
          <w:tcPr>
            <w:tcW w:w="0" w:type="auto"/>
            <w:vAlign w:val="center"/>
            <w:hideMark/>
            <w:tcPrChange w:id="195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6" w:author="Ahmed Zedan" w:date="2023-08-25T12:28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4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6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</w:p>
        </w:tc>
        <w:tc>
          <w:tcPr>
            <w:tcW w:w="0" w:type="auto"/>
            <w:tcPrChange w:id="197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lang w:eastAsia="da-DK"/>
              </w:rPr>
            </w:pPr>
            <w:r w:rsidRPr="00661C31">
              <w:rPr>
                <w:rFonts w:ascii="Arial" w:eastAsia="Times New Roman" w:hAnsi="Arial" w:cs="Arial"/>
                <w:b/>
                <w:lang w:eastAsia="da-DK"/>
              </w:rPr>
              <w:t>0.01</w:t>
            </w:r>
          </w:p>
        </w:tc>
        <w:tc>
          <w:tcPr>
            <w:tcW w:w="1775" w:type="dxa"/>
            <w:tcPrChange w:id="198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9" w:author="Ahmed Zedan" w:date="2023-09-13T19:40:00Z"/>
                <w:rFonts w:ascii="Arial" w:eastAsia="Times New Roman" w:hAnsi="Arial" w:cs="Arial"/>
                <w:b/>
                <w:lang w:eastAsia="da-DK"/>
              </w:rPr>
            </w:pPr>
            <w:ins w:id="200" w:author="Ahmed Zedan" w:date="2023-09-13T19:52:00Z">
              <w:r>
                <w:rPr>
                  <w:rFonts w:ascii="Arial" w:eastAsia="Times New Roman" w:hAnsi="Arial" w:cs="Arial"/>
                  <w:b/>
                  <w:lang w:eastAsia="da-DK"/>
                </w:rPr>
                <w:t>0.69</w:t>
              </w:r>
            </w:ins>
          </w:p>
        </w:tc>
      </w:tr>
      <w:tr w:rsidR="00991CBD" w:rsidRPr="00BB17A5" w:rsidTr="00F805F3">
        <w:trPr>
          <w:trHeight w:val="285"/>
          <w:trPrChange w:id="201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202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da-DK"/>
              </w:rPr>
              <w:t>De n</w:t>
            </w:r>
            <w:r w:rsidRPr="005F512B">
              <w:rPr>
                <w:rFonts w:ascii="Arial" w:eastAsia="Times New Roman" w:hAnsi="Arial" w:cs="Arial"/>
                <w:i/>
                <w:color w:val="000000"/>
                <w:lang w:eastAsia="da-DK"/>
              </w:rPr>
              <w:t>ovo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a-DK"/>
              </w:rPr>
              <w:t>mPCa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 (%)</w:t>
            </w:r>
          </w:p>
        </w:tc>
        <w:tc>
          <w:tcPr>
            <w:tcW w:w="0" w:type="auto"/>
            <w:hideMark/>
            <w:tcPrChange w:id="203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17 (40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%)</w:t>
            </w:r>
          </w:p>
        </w:tc>
        <w:tc>
          <w:tcPr>
            <w:tcW w:w="0" w:type="auto"/>
            <w:hideMark/>
            <w:tcPrChange w:id="204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4 (57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%)</w:t>
            </w:r>
          </w:p>
        </w:tc>
        <w:tc>
          <w:tcPr>
            <w:tcW w:w="0" w:type="auto"/>
            <w:hideMark/>
            <w:tcPrChange w:id="205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9 (69%)</w:t>
            </w:r>
          </w:p>
        </w:tc>
        <w:tc>
          <w:tcPr>
            <w:tcW w:w="0" w:type="auto"/>
            <w:hideMark/>
            <w:tcPrChange w:id="206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6 (35%)</w:t>
            </w:r>
          </w:p>
        </w:tc>
        <w:tc>
          <w:tcPr>
            <w:tcW w:w="0" w:type="auto"/>
            <w:tcPrChange w:id="207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22</w:t>
            </w:r>
          </w:p>
        </w:tc>
        <w:tc>
          <w:tcPr>
            <w:tcW w:w="1775" w:type="dxa"/>
            <w:tcPrChange w:id="208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9" w:author="Ahmed Zedan" w:date="2023-09-13T19:40:00Z"/>
                <w:rFonts w:ascii="Arial" w:eastAsia="Times New Roman" w:hAnsi="Arial" w:cs="Arial"/>
                <w:lang w:eastAsia="da-DK"/>
              </w:rPr>
            </w:pPr>
            <w:ins w:id="210" w:author="Ahmed Zedan" w:date="2023-09-13T19:55:00Z">
              <w:r>
                <w:rPr>
                  <w:rFonts w:ascii="Arial" w:eastAsia="Times New Roman" w:hAnsi="Arial" w:cs="Arial"/>
                  <w:lang w:eastAsia="da-DK"/>
                </w:rPr>
                <w:t>0.52</w:t>
              </w:r>
            </w:ins>
          </w:p>
        </w:tc>
      </w:tr>
      <w:tr w:rsidR="00991CBD" w:rsidRPr="00BB17A5" w:rsidTr="00F805F3">
        <w:trPr>
          <w:trHeight w:val="988"/>
          <w:trPrChange w:id="211" w:author="Ahmed Zedan" w:date="2023-09-14T20:52:00Z">
            <w:trPr>
              <w:trHeight w:val="98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212" w:author="Ahmed Zedan" w:date="2023-09-14T20:52:00Z">
              <w:tcPr>
                <w:tcW w:w="0" w:type="auto"/>
                <w:hideMark/>
              </w:tcPr>
            </w:tcPrChange>
          </w:tcPr>
          <w:p w:rsidR="00991CBD" w:rsidRPr="00F0093B" w:rsidRDefault="00991CBD" w:rsidP="00991CBD">
            <w:pPr>
              <w:rPr>
                <w:ins w:id="213" w:author="Ahmed Zedan" w:date="2023-08-25T12:12:00Z"/>
                <w:rFonts w:ascii="Arial" w:eastAsia="Times New Roman" w:hAnsi="Arial" w:cs="Arial"/>
                <w:color w:val="000000"/>
                <w:vertAlign w:val="superscript"/>
                <w:lang w:eastAsia="da-DK"/>
                <w:rPrChange w:id="214" w:author="Ahmed Zedan" w:date="2023-08-25T12:44:00Z">
                  <w:rPr>
                    <w:ins w:id="215" w:author="Ahmed Zedan" w:date="2023-08-25T12:12:00Z"/>
                    <w:rFonts w:ascii="Arial" w:eastAsia="Times New Roman" w:hAnsi="Arial" w:cs="Arial"/>
                    <w:color w:val="000000"/>
                    <w:lang w:eastAsia="da-DK"/>
                  </w:rPr>
                </w:rPrChange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Previous treatment (%</w:t>
            </w:r>
            <w:proofErr w:type="gram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)</w:t>
            </w:r>
            <w:ins w:id="216" w:author="Ahmed Zedan" w:date="2023-08-25T12:4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⃰</w:t>
              </w:r>
            </w:ins>
            <w:proofErr w:type="gramEnd"/>
          </w:p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17" w:author="Ahmed Zedan" w:date="2023-08-25T12:12:00Z">
              <w:r w:rsidRPr="00BB17A5" w:rsidDel="00C20E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RARP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RT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DOC up</w:t>
            </w:r>
            <w:r>
              <w:rPr>
                <w:rFonts w:ascii="Arial" w:eastAsia="Times New Roman" w:hAnsi="Arial" w:cs="Arial"/>
                <w:color w:val="000000"/>
                <w:lang w:eastAsia="da-DK"/>
              </w:rPr>
              <w:t>-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front</w:t>
            </w:r>
          </w:p>
        </w:tc>
        <w:tc>
          <w:tcPr>
            <w:tcW w:w="0" w:type="auto"/>
            <w:vAlign w:val="center"/>
            <w:hideMark/>
            <w:tcPrChange w:id="218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" w:author="Ahmed Zedan" w:date="2023-08-25T12:12:00Z"/>
                <w:rFonts w:ascii="Arial" w:eastAsia="Times New Roman" w:hAnsi="Arial" w:cs="Arial"/>
                <w:color w:val="000000"/>
                <w:lang w:eastAsia="da-DK"/>
              </w:rPr>
            </w:pPr>
            <w:ins w:id="220" w:author="Ahmed Zedan" w:date="2023-08-25T12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4 (33)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21" w:author="Ahmed Zedan" w:date="2023-08-25T12:03:00Z">
              <w:r w:rsidRPr="00BB17A5"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6</w:delText>
              </w:r>
            </w:del>
            <w:ins w:id="222" w:author="Ahmed Zedan" w:date="2023-08-25T12:03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</w:t>
              </w:r>
            </w:ins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del w:id="223" w:author="Ahmed Zedan" w:date="2023-08-25T12:03:00Z">
              <w:r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32</w:delText>
              </w:r>
            </w:del>
            <w:ins w:id="224" w:author="Ahmed Zedan" w:date="2023-08-25T12:03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7</w:t>
              </w:r>
            </w:ins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del w:id="225" w:author="Ahmed Zedan" w:date="2023-08-25T12:03:00Z">
              <w:r w:rsidRPr="00BB17A5"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4</w:delText>
              </w:r>
            </w:del>
            <w:ins w:id="226" w:author="Ahmed Zedan" w:date="2023-08-25T12:03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5</w:t>
              </w:r>
            </w:ins>
          </w:p>
        </w:tc>
        <w:tc>
          <w:tcPr>
            <w:tcW w:w="0" w:type="auto"/>
            <w:vAlign w:val="center"/>
            <w:hideMark/>
            <w:tcPrChange w:id="227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8" w:author="Ahmed Zedan" w:date="2023-08-25T12:13:00Z"/>
                <w:rFonts w:ascii="Arial" w:eastAsia="Times New Roman" w:hAnsi="Arial" w:cs="Arial"/>
                <w:color w:val="000000"/>
                <w:lang w:eastAsia="da-DK"/>
              </w:rPr>
            </w:pPr>
            <w:ins w:id="229" w:author="Ahmed Zedan" w:date="2023-08-25T12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 (14%)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ins w:id="230" w:author="Ahmed Zedan" w:date="2023-08-25T12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0</w:t>
              </w:r>
            </w:ins>
            <w:del w:id="231" w:author="Ahmed Zedan" w:date="2023-08-25T12:18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1</w:delText>
              </w:r>
            </w:del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ins w:id="232" w:author="Ahmed Zedan" w:date="2023-08-25T12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0</w:t>
              </w:r>
            </w:ins>
            <w:del w:id="233" w:author="Ahmed Zedan" w:date="2023-08-25T12:18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6</w:delText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ins w:id="234" w:author="Ahmed Zedan" w:date="2023-08-25T12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</w:t>
              </w:r>
            </w:ins>
            <w:del w:id="235" w:author="Ahmed Zedan" w:date="2023-08-25T12:18:00Z"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0</w:delText>
              </w:r>
            </w:del>
          </w:p>
        </w:tc>
        <w:tc>
          <w:tcPr>
            <w:tcW w:w="0" w:type="auto"/>
            <w:hideMark/>
            <w:tcPrChange w:id="236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7" w:author="Ahmed Zedan" w:date="2023-08-25T12:13:00Z"/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0 (77%)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38" w:author="Ahmed Zedan" w:date="2023-08-25T12:13:00Z">
              <w:r w:rsidRPr="00BB17A5" w:rsidDel="00C20E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7</w:t>
            </w:r>
          </w:p>
        </w:tc>
        <w:tc>
          <w:tcPr>
            <w:tcW w:w="0" w:type="auto"/>
            <w:hideMark/>
            <w:tcPrChange w:id="239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0" w:author="Ahmed Zedan" w:date="2023-08-25T12:13:00Z"/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4 (24%)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41" w:author="Ahmed Zedan" w:date="2023-08-25T12:13:00Z">
              <w:r w:rsidRPr="00BB17A5" w:rsidDel="00C20E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</w:p>
        </w:tc>
        <w:tc>
          <w:tcPr>
            <w:tcW w:w="0" w:type="auto"/>
            <w:tcPrChange w:id="242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41</w:t>
            </w:r>
          </w:p>
        </w:tc>
        <w:tc>
          <w:tcPr>
            <w:tcW w:w="1775" w:type="dxa"/>
            <w:tcPrChange w:id="243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4" w:author="Ahmed Zedan" w:date="2023-09-13T19:40:00Z"/>
                <w:rFonts w:ascii="Arial" w:eastAsia="Times New Roman" w:hAnsi="Arial" w:cs="Arial"/>
                <w:lang w:eastAsia="da-DK"/>
              </w:rPr>
            </w:pPr>
          </w:p>
        </w:tc>
      </w:tr>
      <w:tr w:rsidR="00991CBD" w:rsidRPr="00BB17A5" w:rsidTr="00F805F3">
        <w:trPr>
          <w:trHeight w:val="976"/>
          <w:trPrChange w:id="245" w:author="Ahmed Zedan" w:date="2023-09-14T20:52:00Z">
            <w:trPr>
              <w:trHeight w:val="97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246" w:author="Ahmed Zedan" w:date="2023-09-14T20:52:00Z">
              <w:tcPr>
                <w:tcW w:w="0" w:type="auto"/>
                <w:hideMark/>
              </w:tcPr>
            </w:tcPrChange>
          </w:tcPr>
          <w:p w:rsidR="00991CBD" w:rsidRPr="00BD40F7" w:rsidRDefault="00991CBD" w:rsidP="00991CBD">
            <w:pPr>
              <w:rPr>
                <w:ins w:id="247" w:author="Ahmed Zedan" w:date="2023-08-25T12:20:00Z"/>
                <w:rFonts w:ascii="Arial" w:eastAsia="Times New Roman" w:hAnsi="Arial" w:cs="Arial"/>
                <w:color w:val="000000"/>
                <w:lang w:eastAsia="da-DK"/>
                <w:rPrChange w:id="248" w:author="Ahmed Zedan" w:date="2023-08-25T12:46:00Z">
                  <w:rPr>
                    <w:ins w:id="249" w:author="Ahmed Zedan" w:date="2023-08-25T12:20:00Z"/>
                    <w:rFonts w:ascii="Arial" w:eastAsia="Times New Roman" w:hAnsi="Arial" w:cs="Arial"/>
                    <w:color w:val="000000"/>
                    <w:lang w:val="da-DK" w:eastAsia="da-DK"/>
                  </w:rPr>
                </w:rPrChange>
              </w:rPr>
            </w:pPr>
            <w:r w:rsidRPr="00BD40F7">
              <w:rPr>
                <w:rFonts w:ascii="Arial" w:eastAsia="Times New Roman" w:hAnsi="Arial" w:cs="Arial"/>
                <w:color w:val="000000"/>
                <w:lang w:eastAsia="da-DK"/>
                <w:rPrChange w:id="250" w:author="Ahmed Zedan" w:date="2023-08-25T12:46:00Z">
                  <w:rPr>
                    <w:rFonts w:ascii="Arial" w:eastAsia="Times New Roman" w:hAnsi="Arial" w:cs="Arial"/>
                    <w:color w:val="000000"/>
                    <w:lang w:val="da-DK" w:eastAsia="da-DK"/>
                  </w:rPr>
                </w:rPrChange>
              </w:rPr>
              <w:t>Mets sites</w:t>
            </w:r>
            <w:ins w:id="251" w:author="Ahmed Zedan" w:date="2023-08-25T12:42:00Z">
              <w:r w:rsidRPr="00BD40F7">
                <w:rPr>
                  <w:rFonts w:ascii="Arial" w:eastAsia="Times New Roman" w:hAnsi="Arial" w:cs="Arial"/>
                  <w:color w:val="000000"/>
                  <w:vertAlign w:val="superscript"/>
                  <w:lang w:eastAsia="da-DK"/>
                  <w:rPrChange w:id="252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>∆</w:t>
              </w:r>
            </w:ins>
          </w:p>
          <w:p w:rsidR="00991CBD" w:rsidRPr="00BD40F7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  <w:rPrChange w:id="253" w:author="Ahmed Zedan" w:date="2023-08-25T12:46:00Z">
                  <w:rPr>
                    <w:rFonts w:ascii="Arial" w:eastAsia="Times New Roman" w:hAnsi="Arial" w:cs="Arial"/>
                    <w:color w:val="000000"/>
                    <w:lang w:val="da-DK" w:eastAsia="da-DK"/>
                  </w:rPr>
                </w:rPrChange>
              </w:rPr>
            </w:pPr>
            <w:del w:id="254" w:author="Ahmed Zedan" w:date="2023-08-25T12:20:00Z">
              <w:r w:rsidRPr="00BD40F7" w:rsidDel="008D726E">
                <w:rPr>
                  <w:rFonts w:ascii="Arial" w:eastAsia="Times New Roman" w:hAnsi="Arial" w:cs="Arial"/>
                  <w:color w:val="000000"/>
                  <w:lang w:eastAsia="da-DK"/>
                  <w:rPrChange w:id="255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br/>
              </w:r>
            </w:del>
            <w:del w:id="256" w:author="Ahmed Zedan" w:date="2023-08-25T12:06:00Z">
              <w:r w:rsidRPr="00BD40F7" w:rsidDel="00C20E6E">
                <w:rPr>
                  <w:rFonts w:ascii="Arial" w:eastAsia="Times New Roman" w:hAnsi="Arial" w:cs="Arial"/>
                  <w:color w:val="000000"/>
                  <w:lang w:eastAsia="da-DK"/>
                  <w:rPrChange w:id="257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delText>I</w:delText>
              </w:r>
            </w:del>
            <w:ins w:id="258" w:author="Ahmed Zedan" w:date="2023-08-25T12:06:00Z">
              <w:r w:rsidRPr="00BD40F7">
                <w:rPr>
                  <w:rFonts w:ascii="Arial" w:eastAsia="Times New Roman" w:hAnsi="Arial" w:cs="Arial"/>
                  <w:color w:val="000000"/>
                  <w:lang w:eastAsia="da-DK"/>
                  <w:rPrChange w:id="259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>LN</w:t>
              </w:r>
            </w:ins>
            <w:r w:rsidRPr="00BD40F7">
              <w:rPr>
                <w:rFonts w:ascii="Arial" w:eastAsia="Times New Roman" w:hAnsi="Arial" w:cs="Arial"/>
                <w:color w:val="000000"/>
                <w:lang w:eastAsia="da-DK"/>
                <w:rPrChange w:id="260" w:author="Ahmed Zedan" w:date="2023-08-25T12:46:00Z">
                  <w:rPr>
                    <w:rFonts w:ascii="Arial" w:eastAsia="Times New Roman" w:hAnsi="Arial" w:cs="Arial"/>
                    <w:color w:val="000000"/>
                    <w:lang w:val="da-DK" w:eastAsia="da-DK"/>
                  </w:rPr>
                </w:rPrChange>
              </w:rPr>
              <w:br/>
            </w:r>
            <w:del w:id="261" w:author="Ahmed Zedan" w:date="2023-08-25T12:06:00Z">
              <w:r w:rsidRPr="00BD40F7" w:rsidDel="00C20E6E">
                <w:rPr>
                  <w:rFonts w:ascii="Arial" w:eastAsia="Times New Roman" w:hAnsi="Arial" w:cs="Arial"/>
                  <w:color w:val="000000"/>
                  <w:lang w:eastAsia="da-DK"/>
                  <w:rPrChange w:id="262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delText>II</w:delText>
              </w:r>
            </w:del>
            <w:ins w:id="263" w:author="Ahmed Zedan" w:date="2023-08-25T12:06:00Z">
              <w:r w:rsidRPr="00BD40F7">
                <w:rPr>
                  <w:rFonts w:ascii="Arial" w:eastAsia="Times New Roman" w:hAnsi="Arial" w:cs="Arial"/>
                  <w:color w:val="000000"/>
                  <w:lang w:eastAsia="da-DK"/>
                  <w:rPrChange w:id="264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>Bone</w:t>
              </w:r>
            </w:ins>
            <w:r w:rsidRPr="00BD40F7">
              <w:rPr>
                <w:rFonts w:ascii="Arial" w:eastAsia="Times New Roman" w:hAnsi="Arial" w:cs="Arial"/>
                <w:color w:val="000000"/>
                <w:lang w:eastAsia="da-DK"/>
                <w:rPrChange w:id="265" w:author="Ahmed Zedan" w:date="2023-08-25T12:46:00Z">
                  <w:rPr>
                    <w:rFonts w:ascii="Arial" w:eastAsia="Times New Roman" w:hAnsi="Arial" w:cs="Arial"/>
                    <w:color w:val="000000"/>
                    <w:lang w:val="da-DK" w:eastAsia="da-DK"/>
                  </w:rPr>
                </w:rPrChange>
              </w:rPr>
              <w:br/>
            </w:r>
            <w:ins w:id="266" w:author="Ahmed Zedan" w:date="2023-08-25T12:4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V</w:t>
              </w:r>
            </w:ins>
            <w:ins w:id="267" w:author="Ahmed Zedan" w:date="2023-08-25T12:07:00Z">
              <w:r w:rsidRPr="00BD40F7">
                <w:rPr>
                  <w:rFonts w:ascii="Arial" w:eastAsia="Times New Roman" w:hAnsi="Arial" w:cs="Arial"/>
                  <w:color w:val="000000"/>
                  <w:lang w:eastAsia="da-DK"/>
                  <w:rPrChange w:id="268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 xml:space="preserve">isceral </w:t>
              </w:r>
            </w:ins>
            <w:del w:id="269" w:author="Ahmed Zedan" w:date="2023-08-25T12:06:00Z">
              <w:r w:rsidRPr="00BD40F7" w:rsidDel="00C20E6E">
                <w:rPr>
                  <w:rFonts w:ascii="Arial" w:eastAsia="Times New Roman" w:hAnsi="Arial" w:cs="Arial"/>
                  <w:color w:val="000000"/>
                  <w:lang w:eastAsia="da-DK"/>
                  <w:rPrChange w:id="270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delText>III</w:delText>
              </w:r>
            </w:del>
            <w:proofErr w:type="spellStart"/>
            <w:ins w:id="271" w:author="Ahmed Zedan" w:date="2023-08-25T12:06:00Z">
              <w:r w:rsidRPr="00BD40F7">
                <w:rPr>
                  <w:rFonts w:ascii="Arial" w:eastAsia="Times New Roman" w:hAnsi="Arial" w:cs="Arial"/>
                  <w:color w:val="000000"/>
                  <w:lang w:eastAsia="da-DK"/>
                  <w:rPrChange w:id="272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>mets</w:t>
              </w:r>
              <w:proofErr w:type="spellEnd"/>
              <w:r w:rsidRPr="00BD40F7">
                <w:rPr>
                  <w:rFonts w:ascii="Arial" w:eastAsia="Times New Roman" w:hAnsi="Arial" w:cs="Arial"/>
                  <w:color w:val="000000"/>
                  <w:lang w:eastAsia="da-DK"/>
                  <w:rPrChange w:id="273" w:author="Ahmed Zedan" w:date="2023-08-25T12:46:00Z">
                    <w:rPr>
                      <w:rFonts w:ascii="Arial" w:eastAsia="Times New Roman" w:hAnsi="Arial" w:cs="Arial"/>
                      <w:color w:val="000000"/>
                      <w:lang w:val="da-DK" w:eastAsia="da-DK"/>
                    </w:rPr>
                  </w:rPrChange>
                </w:rPr>
                <w:t>.</w:t>
              </w:r>
            </w:ins>
          </w:p>
        </w:tc>
        <w:tc>
          <w:tcPr>
            <w:tcW w:w="0" w:type="auto"/>
            <w:hideMark/>
            <w:tcPrChange w:id="274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5" w:author="Ahmed Zedan" w:date="2023-08-25T12:20:00Z"/>
                <w:rFonts w:ascii="Arial" w:eastAsia="Times New Roman" w:hAnsi="Arial" w:cs="Arial"/>
                <w:color w:val="000000"/>
                <w:lang w:eastAsia="da-DK"/>
              </w:rPr>
            </w:pPr>
            <w:del w:id="276" w:author="Ahmed Zedan" w:date="2023-08-25T12:06:00Z">
              <w:r w:rsidRPr="00BD40F7"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14 (33%)</w:delText>
              </w:r>
            </w:del>
            <w:del w:id="277" w:author="Ahmed Zedan" w:date="2023-08-25T12:20:00Z">
              <w:r w:rsidRPr="00BD40F7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ins w:id="278" w:author="Ahmed Zedan" w:date="2023-08-25T12:05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7</w:t>
              </w:r>
            </w:ins>
            <w:del w:id="279" w:author="Ahmed Zedan" w:date="2023-08-25T12:05:00Z">
              <w:r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3</w:delText>
              </w:r>
            </w:del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del w:id="280" w:author="Ahmed Zedan" w:date="2023-08-25T12:05:00Z">
              <w:r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7</w:delText>
              </w:r>
            </w:del>
            <w:ins w:id="281" w:author="Ahmed Zedan" w:date="2023-08-25T12:05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3</w:t>
              </w:r>
            </w:ins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ins w:id="282" w:author="Ahmed Zedan" w:date="2023-08-25T12:06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</w:t>
              </w:r>
            </w:ins>
            <w:del w:id="283" w:author="Ahmed Zedan" w:date="2023-08-25T12:06:00Z">
              <w:r w:rsidDel="00E743AA">
                <w:rPr>
                  <w:rFonts w:ascii="Arial" w:eastAsia="Times New Roman" w:hAnsi="Arial" w:cs="Arial"/>
                  <w:color w:val="000000"/>
                  <w:lang w:eastAsia="da-DK"/>
                </w:rPr>
                <w:delText>5</w:delText>
              </w:r>
            </w:del>
          </w:p>
        </w:tc>
        <w:tc>
          <w:tcPr>
            <w:tcW w:w="0" w:type="auto"/>
            <w:hideMark/>
            <w:tcPrChange w:id="284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5" w:author="Ahmed Zedan" w:date="2023-08-25T12:20:00Z"/>
                <w:rFonts w:ascii="Arial" w:eastAsia="Times New Roman" w:hAnsi="Arial" w:cs="Arial"/>
                <w:color w:val="000000"/>
                <w:lang w:eastAsia="da-DK"/>
              </w:rPr>
            </w:pPr>
            <w:del w:id="286" w:author="Ahmed Zedan" w:date="2023-08-25T12:19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1 (14%)</w:delText>
              </w:r>
            </w:del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87" w:author="Ahmed Zedan" w:date="2023-08-25T12:20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br/>
              </w:r>
            </w:del>
            <w:del w:id="288" w:author="Ahmed Zedan" w:date="2023-08-25T12:19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0</w:delText>
              </w:r>
            </w:del>
            <w:ins w:id="289" w:author="Ahmed Zedan" w:date="2023-08-25T12:1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</w:t>
              </w:r>
            </w:ins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ins w:id="290" w:author="Ahmed Zedan" w:date="2023-08-25T12:1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5</w:t>
              </w:r>
            </w:ins>
            <w:del w:id="291" w:author="Ahmed Zedan" w:date="2023-08-25T12:19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0</w:delText>
              </w:r>
            </w:del>
            <w:r>
              <w:rPr>
                <w:rFonts w:ascii="Arial" w:eastAsia="Times New Roman" w:hAnsi="Arial" w:cs="Arial"/>
                <w:color w:val="000000"/>
                <w:lang w:eastAsia="da-DK"/>
              </w:rPr>
              <w:br/>
            </w:r>
            <w:del w:id="292" w:author="Ahmed Zedan" w:date="2023-08-25T12:20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1</w:delText>
              </w:r>
            </w:del>
            <w:ins w:id="293" w:author="Ahmed Zedan" w:date="2023-08-25T12:2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0</w:t>
              </w:r>
            </w:ins>
          </w:p>
        </w:tc>
        <w:tc>
          <w:tcPr>
            <w:tcW w:w="0" w:type="auto"/>
            <w:vAlign w:val="center"/>
            <w:hideMark/>
            <w:tcPrChange w:id="294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" w:author="Ahmed Zedan" w:date="2023-08-25T12:20:00Z"/>
                <w:rFonts w:ascii="Arial" w:eastAsia="Times New Roman" w:hAnsi="Arial" w:cs="Arial"/>
                <w:color w:val="000000"/>
                <w:lang w:eastAsia="da-DK"/>
              </w:rPr>
              <w:pPrChange w:id="296" w:author="Ahmed Zedan" w:date="2023-08-25T12:20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297" w:author="Ahmed Zedan" w:date="2023-08-25T12:34:00Z">
              <w:r w:rsidRPr="00BB17A5" w:rsidDel="004926A7">
                <w:rPr>
                  <w:rFonts w:ascii="Arial" w:eastAsia="Times New Roman" w:hAnsi="Arial" w:cs="Arial"/>
                  <w:color w:val="000000"/>
                  <w:lang w:eastAsia="da-DK"/>
                </w:rPr>
                <w:delText>0</w:delText>
              </w:r>
            </w:del>
            <w:ins w:id="298" w:author="Ahmed Zedan" w:date="2023-08-25T12:34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8</w:t>
              </w:r>
            </w:ins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3</w:t>
            </w: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0</w:t>
            </w:r>
          </w:p>
        </w:tc>
        <w:tc>
          <w:tcPr>
            <w:tcW w:w="0" w:type="auto"/>
            <w:vAlign w:val="center"/>
            <w:hideMark/>
            <w:tcPrChange w:id="299" w:author="Ahmed Zedan" w:date="2023-09-14T20:52:00Z">
              <w:tcPr>
                <w:tcW w:w="0" w:type="auto"/>
                <w:vAlign w:val="center"/>
                <w:hideMark/>
              </w:tcPr>
            </w:tcPrChange>
          </w:tcPr>
          <w:p w:rsidR="00991CBD" w:rsidRDefault="0099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0" w:author="Ahmed Zedan" w:date="2023-08-25T12:20:00Z"/>
                <w:rFonts w:ascii="Arial" w:eastAsia="Times New Roman" w:hAnsi="Arial" w:cs="Arial"/>
                <w:color w:val="000000"/>
                <w:lang w:eastAsia="da-DK"/>
              </w:rPr>
              <w:pPrChange w:id="301" w:author="Ahmed Zedan" w:date="2023-08-25T12:20:00Z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ins w:id="302" w:author="Ahmed Zedan" w:date="2023-08-25T12:3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8</w:t>
              </w:r>
            </w:ins>
            <w:del w:id="303" w:author="Ahmed Zedan" w:date="2023-08-25T12:38:00Z">
              <w:r w:rsidRPr="00BB17A5" w:rsidDel="00F0093B">
                <w:rPr>
                  <w:rFonts w:ascii="Arial" w:eastAsia="Times New Roman" w:hAnsi="Arial" w:cs="Arial"/>
                  <w:color w:val="000000"/>
                  <w:lang w:eastAsia="da-DK"/>
                </w:rPr>
                <w:delText>3</w:delText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1</w:t>
            </w:r>
            <w:ins w:id="304" w:author="Ahmed Zedan" w:date="2023-08-25T12:3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</w:t>
              </w:r>
            </w:ins>
            <w:del w:id="305" w:author="Ahmed Zedan" w:date="2023-08-25T12:39:00Z">
              <w:r w:rsidRPr="00BB17A5" w:rsidDel="00F0093B">
                <w:rPr>
                  <w:rFonts w:ascii="Arial" w:eastAsia="Times New Roman" w:hAnsi="Arial" w:cs="Arial"/>
                  <w:color w:val="000000"/>
                  <w:lang w:eastAsia="da-DK"/>
                </w:rPr>
                <w:delText>2</w:delText>
              </w:r>
            </w:del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br/>
              <w:t>2</w:t>
            </w:r>
          </w:p>
        </w:tc>
        <w:tc>
          <w:tcPr>
            <w:tcW w:w="0" w:type="auto"/>
            <w:tcPrChange w:id="306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 w:rsidRPr="00E8201D">
              <w:rPr>
                <w:rFonts w:ascii="Arial" w:eastAsia="Times New Roman" w:hAnsi="Arial" w:cs="Arial"/>
                <w:b/>
                <w:lang w:eastAsia="da-DK"/>
              </w:rPr>
              <w:t>0.024</w:t>
            </w:r>
          </w:p>
        </w:tc>
        <w:tc>
          <w:tcPr>
            <w:tcW w:w="1775" w:type="dxa"/>
            <w:tcPrChange w:id="307" w:author="Ahmed Zedan" w:date="2023-09-14T20:52:00Z">
              <w:tcPr>
                <w:tcW w:w="0" w:type="auto"/>
              </w:tcPr>
            </w:tcPrChange>
          </w:tcPr>
          <w:p w:rsidR="00991CBD" w:rsidRPr="00E8201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Ahmed Zedan" w:date="2023-09-13T19:40:00Z"/>
                <w:rFonts w:ascii="Arial" w:eastAsia="Times New Roman" w:hAnsi="Arial" w:cs="Arial"/>
                <w:b/>
                <w:lang w:eastAsia="da-DK"/>
              </w:rPr>
            </w:pPr>
            <w:ins w:id="309" w:author="Ahmed Zedan" w:date="2023-09-13T19:54:00Z">
              <w:r>
                <w:rPr>
                  <w:rFonts w:ascii="Arial" w:eastAsia="Times New Roman" w:hAnsi="Arial" w:cs="Arial"/>
                  <w:b/>
                  <w:lang w:eastAsia="da-DK"/>
                </w:rPr>
                <w:t>0.58</w:t>
              </w:r>
            </w:ins>
          </w:p>
        </w:tc>
      </w:tr>
      <w:tr w:rsidR="00991CBD" w:rsidRPr="00BB17A5" w:rsidTr="00F805F3">
        <w:trPr>
          <w:trHeight w:val="285"/>
          <w:trPrChange w:id="310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311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Time to </w:t>
            </w:r>
            <w:proofErr w:type="spell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CRPC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, </w:t>
            </w:r>
            <w:proofErr w:type="spell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o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, median (range)</w:t>
            </w:r>
          </w:p>
        </w:tc>
        <w:tc>
          <w:tcPr>
            <w:tcW w:w="0" w:type="auto"/>
            <w:hideMark/>
            <w:tcPrChange w:id="312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3" w:author="Ahmed Zedan" w:date="2023-09-05T21:08:00Z"/>
                <w:rFonts w:ascii="Arial" w:eastAsia="Times New Roman" w:hAnsi="Arial" w:cs="Arial"/>
                <w:color w:val="000000"/>
                <w:lang w:eastAsia="da-DK"/>
              </w:rPr>
            </w:pPr>
            <w:ins w:id="314" w:author="Ahmed Zedan" w:date="2023-08-25T12:23:00Z">
              <w:r w:rsidRPr="00BB17A5">
                <w:rPr>
                  <w:rFonts w:ascii="Arial" w:eastAsia="Times New Roman" w:hAnsi="Arial" w:cs="Arial"/>
                  <w:color w:val="000000"/>
                  <w:lang w:eastAsia="da-DK"/>
                </w:rPr>
                <w:t>48</w:t>
              </w:r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</w:t>
              </w:r>
            </w:ins>
          </w:p>
          <w:p w:rsidR="00991CBD" w:rsidDel="008D726E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5" w:author="Ahmed Zedan" w:date="2023-08-25T12:24:00Z"/>
                <w:rFonts w:ascii="Arial" w:eastAsia="Times New Roman" w:hAnsi="Arial" w:cs="Arial"/>
                <w:color w:val="000000"/>
                <w:lang w:eastAsia="da-DK"/>
              </w:rPr>
            </w:pPr>
            <w:ins w:id="316" w:author="Ahmed Zedan" w:date="2023-08-25T12:23:00Z">
              <w:r w:rsidRPr="00BB17A5">
                <w:rPr>
                  <w:rFonts w:ascii="Arial" w:eastAsia="Times New Roman" w:hAnsi="Arial" w:cs="Arial"/>
                  <w:color w:val="000000"/>
                  <w:lang w:eastAsia="da-DK"/>
                </w:rPr>
                <w:t>(10-227)</w:t>
              </w:r>
            </w:ins>
            <w:del w:id="317" w:author="Ahmed Zedan" w:date="2023-08-25T12:24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57</w:delText>
              </w:r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 xml:space="preserve"> </w:delText>
              </w:r>
            </w:del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318" w:author="Ahmed Zedan" w:date="2023-08-25T12:24:00Z"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(6-193)</w:delText>
              </w:r>
            </w:del>
          </w:p>
        </w:tc>
        <w:tc>
          <w:tcPr>
            <w:tcW w:w="0" w:type="auto"/>
            <w:hideMark/>
            <w:tcPrChange w:id="319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0" w:author="Ahmed Zedan" w:date="2023-08-25T12:21:00Z"/>
                <w:rFonts w:ascii="Arial" w:eastAsia="Times New Roman" w:hAnsi="Arial" w:cs="Arial"/>
                <w:color w:val="000000"/>
                <w:lang w:eastAsia="da-DK"/>
              </w:rPr>
            </w:pPr>
            <w:ins w:id="321" w:author="Ahmed Zedan" w:date="2023-08-25T12:2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1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ins w:id="322" w:author="Ahmed Zedan" w:date="2023-08-25T12:2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18-103)</w:t>
              </w:r>
            </w:ins>
            <w:del w:id="323" w:author="Ahmed Zedan" w:date="2023-08-25T12:21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18</w:delText>
              </w:r>
            </w:del>
          </w:p>
        </w:tc>
        <w:tc>
          <w:tcPr>
            <w:tcW w:w="0" w:type="auto"/>
            <w:hideMark/>
            <w:tcPrChange w:id="324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30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8-238)</w:t>
            </w:r>
          </w:p>
        </w:tc>
        <w:tc>
          <w:tcPr>
            <w:tcW w:w="0" w:type="auto"/>
            <w:hideMark/>
            <w:tcPrChange w:id="325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60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3-175)</w:t>
            </w:r>
          </w:p>
        </w:tc>
        <w:tc>
          <w:tcPr>
            <w:tcW w:w="0" w:type="auto"/>
            <w:tcPrChange w:id="326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28</w:t>
            </w:r>
          </w:p>
        </w:tc>
        <w:tc>
          <w:tcPr>
            <w:tcW w:w="1775" w:type="dxa"/>
            <w:tcPrChange w:id="327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8" w:author="Ahmed Zedan" w:date="2023-09-13T19:40:00Z"/>
                <w:rFonts w:ascii="Arial" w:eastAsia="Times New Roman" w:hAnsi="Arial" w:cs="Arial"/>
                <w:lang w:eastAsia="da-DK"/>
              </w:rPr>
            </w:pPr>
            <w:ins w:id="329" w:author="Ahmed Zedan" w:date="2023-09-13T19:53:00Z">
              <w:r>
                <w:rPr>
                  <w:rFonts w:ascii="Arial" w:eastAsia="Times New Roman" w:hAnsi="Arial" w:cs="Arial"/>
                  <w:lang w:eastAsia="da-DK"/>
                </w:rPr>
                <w:t>0.06</w:t>
              </w:r>
            </w:ins>
          </w:p>
        </w:tc>
      </w:tr>
      <w:tr w:rsidR="00991CBD" w:rsidRPr="00BB17A5" w:rsidTr="00F805F3">
        <w:trPr>
          <w:trHeight w:val="285"/>
          <w:trPrChange w:id="330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331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Time from initial management to 1. Cycle Enzalutamide, </w:t>
            </w:r>
            <w:proofErr w:type="spellStart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mo</w:t>
            </w:r>
            <w:proofErr w:type="spellEnd"/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, median (range)</w:t>
            </w:r>
          </w:p>
        </w:tc>
        <w:tc>
          <w:tcPr>
            <w:tcW w:w="0" w:type="auto"/>
            <w:hideMark/>
            <w:tcPrChange w:id="332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3" w:author="Ahmed Zedan" w:date="2023-09-05T21:09:00Z"/>
                <w:rFonts w:ascii="Arial" w:eastAsia="Times New Roman" w:hAnsi="Arial" w:cs="Arial"/>
                <w:color w:val="000000"/>
                <w:lang w:eastAsia="da-DK"/>
              </w:rPr>
            </w:pPr>
            <w:ins w:id="334" w:author="Ahmed Zedan" w:date="2023-08-25T12:24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57</w:t>
              </w:r>
            </w:ins>
          </w:p>
          <w:p w:rsidR="00991CBD" w:rsidDel="008D726E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35" w:author="Ahmed Zedan" w:date="2023-08-25T12:22:00Z"/>
                <w:rFonts w:ascii="Arial" w:eastAsia="Times New Roman" w:hAnsi="Arial" w:cs="Arial"/>
                <w:color w:val="000000"/>
                <w:lang w:eastAsia="da-DK"/>
              </w:rPr>
            </w:pPr>
            <w:ins w:id="336" w:author="Ahmed Zedan" w:date="2023-08-25T12:24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6-193)</w:t>
              </w:r>
            </w:ins>
            <w:del w:id="337" w:author="Ahmed Zedan" w:date="2023-08-25T12:23:00Z"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48</w:delText>
              </w:r>
            </w:del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338" w:author="Ahmed Zedan" w:date="2023-08-25T12:23:00Z">
              <w:r w:rsidRPr="00BB17A5"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(10-227)</w:delText>
              </w:r>
            </w:del>
          </w:p>
        </w:tc>
        <w:tc>
          <w:tcPr>
            <w:tcW w:w="0" w:type="auto"/>
            <w:hideMark/>
            <w:tcPrChange w:id="339" w:author="Ahmed Zedan" w:date="2023-09-14T20:52:00Z">
              <w:tcPr>
                <w:tcW w:w="0" w:type="auto"/>
                <w:hideMark/>
              </w:tcPr>
            </w:tcPrChange>
          </w:tcPr>
          <w:p w:rsidR="00991CBD" w:rsidDel="008D726E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0" w:author="Ahmed Zedan" w:date="2023-08-25T12:21:00Z"/>
                <w:rFonts w:ascii="Arial" w:eastAsia="Times New Roman" w:hAnsi="Arial" w:cs="Arial"/>
                <w:color w:val="000000"/>
                <w:lang w:eastAsia="da-DK"/>
              </w:rPr>
            </w:pPr>
            <w:ins w:id="341" w:author="Ahmed Zedan" w:date="2023-08-25T12:2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8</w:t>
              </w:r>
            </w:ins>
            <w:del w:id="342" w:author="Ahmed Zedan" w:date="2023-08-25T12:21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21</w:delText>
              </w:r>
            </w:del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del w:id="343" w:author="Ahmed Zedan" w:date="2023-08-25T12:21:00Z">
              <w:r w:rsidDel="008D726E">
                <w:rPr>
                  <w:rFonts w:ascii="Arial" w:eastAsia="Times New Roman" w:hAnsi="Arial" w:cs="Arial"/>
                  <w:color w:val="000000"/>
                  <w:lang w:eastAsia="da-DK"/>
                </w:rPr>
                <w:delText>(18-103)</w:delText>
              </w:r>
            </w:del>
          </w:p>
        </w:tc>
        <w:tc>
          <w:tcPr>
            <w:tcW w:w="0" w:type="auto"/>
            <w:hideMark/>
            <w:tcPrChange w:id="344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23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4-231)</w:t>
            </w:r>
          </w:p>
        </w:tc>
        <w:tc>
          <w:tcPr>
            <w:tcW w:w="0" w:type="auto"/>
            <w:hideMark/>
            <w:tcPrChange w:id="345" w:author="Ahmed Zedan" w:date="2023-09-14T20:52:00Z">
              <w:tcPr>
                <w:tcW w:w="0" w:type="auto"/>
                <w:hideMark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 xml:space="preserve">99 </w:t>
            </w:r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(19-168)</w:t>
            </w:r>
          </w:p>
        </w:tc>
        <w:tc>
          <w:tcPr>
            <w:tcW w:w="0" w:type="auto"/>
            <w:tcPrChange w:id="346" w:author="Ahmed Zedan" w:date="2023-09-14T20:52:00Z">
              <w:tcPr>
                <w:tcW w:w="0" w:type="auto"/>
              </w:tcPr>
            </w:tcPrChange>
          </w:tcPr>
          <w:p w:rsidR="00991CBD" w:rsidRPr="00661C31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a-DK"/>
              </w:rPr>
            </w:pPr>
            <w:r>
              <w:rPr>
                <w:rFonts w:ascii="Arial" w:eastAsia="Times New Roman" w:hAnsi="Arial" w:cs="Arial"/>
                <w:lang w:eastAsia="da-DK"/>
              </w:rPr>
              <w:t>0.19</w:t>
            </w:r>
          </w:p>
        </w:tc>
        <w:tc>
          <w:tcPr>
            <w:tcW w:w="1775" w:type="dxa"/>
            <w:tcPrChange w:id="347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8" w:author="Ahmed Zedan" w:date="2023-09-13T19:40:00Z"/>
                <w:rFonts w:ascii="Arial" w:eastAsia="Times New Roman" w:hAnsi="Arial" w:cs="Arial"/>
                <w:lang w:eastAsia="da-DK"/>
              </w:rPr>
            </w:pPr>
            <w:ins w:id="349" w:author="Ahmed Zedan" w:date="2023-09-13T19:53:00Z">
              <w:r>
                <w:rPr>
                  <w:rFonts w:ascii="Arial" w:eastAsia="Times New Roman" w:hAnsi="Arial" w:cs="Arial"/>
                  <w:lang w:eastAsia="da-DK"/>
                </w:rPr>
                <w:t>0.47</w:t>
              </w:r>
            </w:ins>
          </w:p>
        </w:tc>
      </w:tr>
      <w:tr w:rsidR="00991CBD" w:rsidRPr="00BB17A5" w:rsidTr="00F805F3">
        <w:trPr>
          <w:trHeight w:val="285"/>
          <w:ins w:id="350" w:author="Ahmed Zedan" w:date="2023-09-05T20:11:00Z"/>
          <w:trPrChange w:id="351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PrChange w:id="352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rPr>
                <w:ins w:id="353" w:author="Ahmed Zedan" w:date="2023-09-05T20:16:00Z"/>
                <w:rFonts w:ascii="Arial" w:eastAsia="Times New Roman" w:hAnsi="Arial" w:cs="Arial"/>
                <w:color w:val="000000"/>
                <w:lang w:eastAsia="da-DK"/>
              </w:rPr>
            </w:pPr>
            <w:ins w:id="354" w:author="Ahmed Zedan" w:date="2023-09-05T20:1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Patients exposed for </w:t>
              </w:r>
            </w:ins>
            <w:ins w:id="355" w:author="Ahmed Zedan" w:date="2023-09-05T20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d</w:t>
              </w:r>
            </w:ins>
            <w:ins w:id="356" w:author="Ahmed Zedan" w:date="2023-09-05T20:1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ose reduction</w:t>
              </w:r>
            </w:ins>
            <w:ins w:id="357" w:author="Ahmed Zedan" w:date="2023-09-05T20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, n </w:t>
              </w:r>
            </w:ins>
            <w:ins w:id="358" w:author="Ahmed Zedan" w:date="2023-09-05T20:1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(%)</w:t>
              </w:r>
            </w:ins>
          </w:p>
          <w:p w:rsidR="00991CBD" w:rsidRDefault="00991CBD" w:rsidP="00991CBD">
            <w:pPr>
              <w:rPr>
                <w:ins w:id="359" w:author="Ahmed Zedan" w:date="2023-09-05T20:12:00Z"/>
                <w:rFonts w:ascii="Arial" w:eastAsia="Times New Roman" w:hAnsi="Arial" w:cs="Arial"/>
                <w:color w:val="000000"/>
                <w:lang w:eastAsia="da-DK"/>
              </w:rPr>
            </w:pPr>
            <w:ins w:id="360" w:author="Ahmed Zedan" w:date="2023-09-05T20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Yes</w:t>
              </w:r>
            </w:ins>
          </w:p>
          <w:p w:rsidR="00991CBD" w:rsidRPr="00BB17A5" w:rsidRDefault="00991CBD" w:rsidP="00991CBD">
            <w:pPr>
              <w:rPr>
                <w:ins w:id="361" w:author="Ahmed Zedan" w:date="2023-09-05T20:11:00Z"/>
                <w:rFonts w:ascii="Arial" w:eastAsia="Times New Roman" w:hAnsi="Arial" w:cs="Arial"/>
                <w:color w:val="000000"/>
                <w:lang w:eastAsia="da-DK"/>
              </w:rPr>
            </w:pPr>
            <w:ins w:id="362" w:author="Ahmed Zedan" w:date="2023-09-05T20:1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No</w:t>
              </w:r>
            </w:ins>
          </w:p>
        </w:tc>
        <w:tc>
          <w:tcPr>
            <w:tcW w:w="0" w:type="auto"/>
            <w:tcPrChange w:id="363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4" w:author="Ahmed Zedan" w:date="2023-09-05T20:16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Default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5" w:author="Ahmed Zedan" w:date="2023-09-05T20:16:00Z"/>
                <w:rFonts w:ascii="Arial" w:eastAsia="Times New Roman" w:hAnsi="Arial" w:cs="Arial"/>
                <w:color w:val="000000"/>
                <w:lang w:eastAsia="da-DK"/>
              </w:rPr>
              <w:pPrChange w:id="366" w:author="Ahmed Zedan" w:date="2023-09-05T20:18:00Z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67" w:author="Ahmed Zedan" w:date="2023-09-05T20:15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8</w:t>
              </w:r>
            </w:ins>
            <w:ins w:id="368" w:author="Ahmed Zedan" w:date="2023-09-05T20:1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(43)</w:t>
              </w:r>
            </w:ins>
          </w:p>
          <w:p w:rsidR="00991CBD" w:rsidRDefault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9" w:author="Ahmed Zedan" w:date="2023-09-05T20:11:00Z"/>
                <w:rFonts w:ascii="Arial" w:eastAsia="Times New Roman" w:hAnsi="Arial" w:cs="Arial"/>
                <w:color w:val="000000"/>
                <w:lang w:eastAsia="da-DK"/>
              </w:rPr>
              <w:pPrChange w:id="370" w:author="Ahmed Zedan" w:date="2023-09-05T20:18:00Z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371" w:author="Ahmed Zedan" w:date="2023-09-05T20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4</w:t>
              </w:r>
            </w:ins>
            <w:ins w:id="372" w:author="Ahmed Zedan" w:date="2023-09-05T20:19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(57)</w:t>
              </w:r>
            </w:ins>
          </w:p>
        </w:tc>
        <w:tc>
          <w:tcPr>
            <w:tcW w:w="0" w:type="auto"/>
            <w:tcPrChange w:id="373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4" w:author="Ahmed Zedan" w:date="2023-09-05T20:18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5" w:author="Ahmed Zedan" w:date="2023-09-05T20:18:00Z"/>
                <w:rFonts w:ascii="Arial" w:eastAsia="Times New Roman" w:hAnsi="Arial" w:cs="Arial"/>
                <w:color w:val="000000"/>
                <w:lang w:eastAsia="da-DK"/>
              </w:rPr>
            </w:pPr>
            <w:ins w:id="376" w:author="Ahmed Zedan" w:date="2023-09-05T20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3</w:t>
              </w:r>
            </w:ins>
            <w:ins w:id="377" w:author="Ahmed Zedan" w:date="2023-09-05T20:2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(43)</w:t>
              </w:r>
            </w:ins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8" w:author="Ahmed Zedan" w:date="2023-09-05T20:11:00Z"/>
                <w:rFonts w:ascii="Arial" w:eastAsia="Times New Roman" w:hAnsi="Arial" w:cs="Arial"/>
                <w:color w:val="000000"/>
                <w:lang w:eastAsia="da-DK"/>
              </w:rPr>
            </w:pPr>
            <w:ins w:id="379" w:author="Ahmed Zedan" w:date="2023-09-05T20:18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4</w:t>
              </w:r>
            </w:ins>
            <w:ins w:id="380" w:author="Ahmed Zedan" w:date="2023-09-05T20:2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 xml:space="preserve"> (57)</w:t>
              </w:r>
            </w:ins>
          </w:p>
        </w:tc>
        <w:tc>
          <w:tcPr>
            <w:tcW w:w="0" w:type="auto"/>
            <w:tcPrChange w:id="381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2" w:author="Ahmed Zedan" w:date="2023-09-05T20:20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3" w:author="Ahmed Zedan" w:date="2023-09-05T20:21:00Z"/>
                <w:rFonts w:ascii="Arial" w:eastAsia="Times New Roman" w:hAnsi="Arial" w:cs="Arial"/>
                <w:color w:val="000000"/>
                <w:lang w:eastAsia="da-DK"/>
              </w:rPr>
            </w:pPr>
            <w:ins w:id="384" w:author="Ahmed Zedan" w:date="2023-09-05T20:20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2 (</w:t>
              </w:r>
            </w:ins>
            <w:ins w:id="385" w:author="Ahmed Zedan" w:date="2023-09-05T20:2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5)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6" w:author="Ahmed Zedan" w:date="2023-09-05T20:11:00Z"/>
                <w:rFonts w:ascii="Arial" w:eastAsia="Times New Roman" w:hAnsi="Arial" w:cs="Arial"/>
                <w:color w:val="000000"/>
                <w:lang w:eastAsia="da-DK"/>
              </w:rPr>
            </w:pPr>
            <w:ins w:id="387" w:author="Ahmed Zedan" w:date="2023-09-05T20:21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1 (85)</w:t>
              </w:r>
            </w:ins>
          </w:p>
        </w:tc>
        <w:tc>
          <w:tcPr>
            <w:tcW w:w="0" w:type="auto"/>
            <w:tcPrChange w:id="388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9" w:author="Ahmed Zedan" w:date="2023-09-05T20:21:00Z"/>
                <w:rFonts w:ascii="Arial" w:eastAsia="Times New Roman" w:hAnsi="Arial" w:cs="Arial"/>
                <w:color w:val="000000"/>
                <w:lang w:eastAsia="da-DK"/>
              </w:rPr>
            </w:pPr>
          </w:p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0" w:author="Ahmed Zedan" w:date="2023-09-05T20:22:00Z"/>
                <w:rFonts w:ascii="Arial" w:eastAsia="Times New Roman" w:hAnsi="Arial" w:cs="Arial"/>
                <w:color w:val="000000"/>
                <w:lang w:eastAsia="da-DK"/>
              </w:rPr>
            </w:pPr>
            <w:ins w:id="391" w:author="Ahmed Zedan" w:date="2023-09-05T20:2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5 (29)</w:t>
              </w:r>
            </w:ins>
          </w:p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2" w:author="Ahmed Zedan" w:date="2023-09-05T20:11:00Z"/>
                <w:rFonts w:ascii="Arial" w:eastAsia="Times New Roman" w:hAnsi="Arial" w:cs="Arial"/>
                <w:color w:val="000000"/>
                <w:lang w:eastAsia="da-DK"/>
              </w:rPr>
            </w:pPr>
            <w:ins w:id="393" w:author="Ahmed Zedan" w:date="2023-09-05T20:22:00Z">
              <w:r>
                <w:rPr>
                  <w:rFonts w:ascii="Arial" w:eastAsia="Times New Roman" w:hAnsi="Arial" w:cs="Arial"/>
                  <w:color w:val="000000"/>
                  <w:lang w:eastAsia="da-DK"/>
                </w:rPr>
                <w:t>12 (71)</w:t>
              </w:r>
            </w:ins>
          </w:p>
        </w:tc>
        <w:tc>
          <w:tcPr>
            <w:tcW w:w="0" w:type="auto"/>
            <w:tcPrChange w:id="394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5" w:author="Ahmed Zedan" w:date="2023-09-05T20:11:00Z"/>
                <w:rFonts w:ascii="Arial" w:eastAsia="Times New Roman" w:hAnsi="Arial" w:cs="Arial"/>
                <w:lang w:eastAsia="da-DK"/>
              </w:rPr>
            </w:pPr>
          </w:p>
        </w:tc>
        <w:tc>
          <w:tcPr>
            <w:tcW w:w="1775" w:type="dxa"/>
            <w:tcPrChange w:id="396" w:author="Ahmed Zedan" w:date="2023-09-14T20:52:00Z">
              <w:tcPr>
                <w:tcW w:w="0" w:type="auto"/>
              </w:tcPr>
            </w:tcPrChange>
          </w:tcPr>
          <w:p w:rsidR="00991CBD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7" w:author="Ahmed Zedan" w:date="2023-09-13T19:40:00Z"/>
                <w:rFonts w:ascii="Arial" w:eastAsia="Times New Roman" w:hAnsi="Arial" w:cs="Arial"/>
                <w:lang w:eastAsia="da-DK"/>
              </w:rPr>
            </w:pPr>
            <w:ins w:id="398" w:author="Ahmed Zedan" w:date="2023-09-13T19:54:00Z">
              <w:r>
                <w:rPr>
                  <w:rFonts w:ascii="Arial" w:eastAsia="Times New Roman" w:hAnsi="Arial" w:cs="Arial"/>
                  <w:lang w:eastAsia="da-DK"/>
                </w:rPr>
                <w:t>0.67</w:t>
              </w:r>
            </w:ins>
          </w:p>
        </w:tc>
      </w:tr>
      <w:tr w:rsidR="00991CBD" w:rsidRPr="00BB17A5" w:rsidTr="00F805F3">
        <w:trPr>
          <w:trHeight w:val="285"/>
          <w:trPrChange w:id="399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400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lastRenderedPageBreak/>
              <w:t>Synchronic cancer (%)</w:t>
            </w:r>
          </w:p>
        </w:tc>
        <w:tc>
          <w:tcPr>
            <w:tcW w:w="0" w:type="auto"/>
            <w:hideMark/>
            <w:tcPrChange w:id="401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hideMark/>
            <w:tcPrChange w:id="402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hideMark/>
            <w:tcPrChange w:id="403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hideMark/>
            <w:tcPrChange w:id="404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PrChange w:id="405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</w:p>
        </w:tc>
        <w:tc>
          <w:tcPr>
            <w:tcW w:w="1775" w:type="dxa"/>
            <w:tcPrChange w:id="406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7" w:author="Ahmed Zedan" w:date="2023-09-13T19:40:00Z"/>
                <w:rFonts w:ascii="Arial" w:eastAsia="Times New Roman" w:hAnsi="Arial" w:cs="Arial"/>
                <w:color w:val="000000"/>
                <w:lang w:eastAsia="da-DK"/>
              </w:rPr>
            </w:pPr>
          </w:p>
        </w:tc>
      </w:tr>
      <w:tr w:rsidR="00991CBD" w:rsidRPr="00BB17A5" w:rsidTr="00F805F3">
        <w:trPr>
          <w:trHeight w:val="285"/>
          <w:trPrChange w:id="408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409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Previous Cancer (%)</w:t>
            </w:r>
          </w:p>
        </w:tc>
        <w:tc>
          <w:tcPr>
            <w:tcW w:w="0" w:type="auto"/>
            <w:hideMark/>
            <w:tcPrChange w:id="410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4</w:t>
            </w:r>
          </w:p>
        </w:tc>
        <w:tc>
          <w:tcPr>
            <w:tcW w:w="0" w:type="auto"/>
            <w:hideMark/>
            <w:tcPrChange w:id="411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hideMark/>
            <w:tcPrChange w:id="412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hideMark/>
            <w:tcPrChange w:id="413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PrChange w:id="414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</w:p>
        </w:tc>
        <w:tc>
          <w:tcPr>
            <w:tcW w:w="1775" w:type="dxa"/>
            <w:tcPrChange w:id="415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6" w:author="Ahmed Zedan" w:date="2023-09-13T19:40:00Z"/>
                <w:rFonts w:ascii="Arial" w:eastAsia="Times New Roman" w:hAnsi="Arial" w:cs="Arial"/>
                <w:color w:val="000000"/>
                <w:lang w:eastAsia="da-DK"/>
              </w:rPr>
            </w:pPr>
          </w:p>
        </w:tc>
      </w:tr>
      <w:tr w:rsidR="00991CBD" w:rsidRPr="00BB17A5" w:rsidTr="00F805F3">
        <w:trPr>
          <w:trHeight w:val="285"/>
          <w:trPrChange w:id="417" w:author="Ahmed Zedan" w:date="2023-09-14T20:52:00Z">
            <w:trPr>
              <w:trHeight w:val="28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418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Auto-immune disease (%)</w:t>
            </w:r>
          </w:p>
        </w:tc>
        <w:tc>
          <w:tcPr>
            <w:tcW w:w="0" w:type="auto"/>
            <w:hideMark/>
            <w:tcPrChange w:id="419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hideMark/>
            <w:tcPrChange w:id="420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hideMark/>
            <w:tcPrChange w:id="421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hideMark/>
            <w:tcPrChange w:id="422" w:author="Ahmed Zedan" w:date="2023-09-14T20:52:00Z">
              <w:tcPr>
                <w:tcW w:w="0" w:type="auto"/>
                <w:hideMark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  <w:r w:rsidRPr="00BB17A5">
              <w:rPr>
                <w:rFonts w:ascii="Arial" w:eastAsia="Times New Roman" w:hAnsi="Arial" w:cs="Arial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PrChange w:id="423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a-DK"/>
              </w:rPr>
            </w:pPr>
          </w:p>
        </w:tc>
        <w:tc>
          <w:tcPr>
            <w:tcW w:w="1775" w:type="dxa"/>
            <w:tcPrChange w:id="424" w:author="Ahmed Zedan" w:date="2023-09-14T20:52:00Z">
              <w:tcPr>
                <w:tcW w:w="0" w:type="auto"/>
              </w:tcPr>
            </w:tcPrChange>
          </w:tcPr>
          <w:p w:rsidR="00991CBD" w:rsidRPr="00BB17A5" w:rsidRDefault="00991CBD" w:rsidP="00991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5" w:author="Ahmed Zedan" w:date="2023-09-13T19:40:00Z"/>
                <w:rFonts w:ascii="Arial" w:eastAsia="Times New Roman" w:hAnsi="Arial" w:cs="Arial"/>
                <w:color w:val="000000"/>
                <w:lang w:eastAsia="da-DK"/>
              </w:rPr>
            </w:pPr>
          </w:p>
        </w:tc>
      </w:tr>
    </w:tbl>
    <w:p w:rsidR="00B12BE6" w:rsidRDefault="00B12BE6" w:rsidP="00B12BE6">
      <w:pPr>
        <w:spacing w:after="0"/>
        <w:rPr>
          <w:ins w:id="426" w:author="Ahmed Zedan" w:date="2023-08-25T12:42:00Z"/>
          <w:rFonts w:ascii="Arial" w:hAnsi="Arial" w:cs="Arial"/>
          <w:bCs/>
          <w:iCs/>
          <w:sz w:val="18"/>
          <w:szCs w:val="18"/>
        </w:rPr>
      </w:pPr>
      <w:r w:rsidRPr="008E7B95">
        <w:rPr>
          <w:rFonts w:ascii="Arial" w:hAnsi="Arial" w:cs="Arial"/>
          <w:bCs/>
          <w:iCs/>
          <w:sz w:val="18"/>
          <w:szCs w:val="18"/>
        </w:rPr>
        <w:t>ADT: anti-deprivation therapy; BP</w:t>
      </w:r>
      <w:r>
        <w:rPr>
          <w:rFonts w:ascii="Arial" w:hAnsi="Arial" w:cs="Arial"/>
          <w:bCs/>
          <w:iCs/>
          <w:sz w:val="18"/>
          <w:szCs w:val="18"/>
        </w:rPr>
        <w:t>: Basic phosphatase</w:t>
      </w:r>
      <w:r w:rsidRPr="008E7B95">
        <w:rPr>
          <w:rFonts w:ascii="Arial" w:hAnsi="Arial" w:cs="Arial"/>
          <w:bCs/>
          <w:iCs/>
          <w:sz w:val="18"/>
          <w:szCs w:val="18"/>
        </w:rPr>
        <w:t xml:space="preserve">; DOC: Docetaxel; </w:t>
      </w:r>
      <w:proofErr w:type="spellStart"/>
      <w:r w:rsidRPr="008E7B95">
        <w:rPr>
          <w:rFonts w:ascii="Arial" w:hAnsi="Arial" w:cs="Arial"/>
          <w:bCs/>
          <w:iCs/>
          <w:sz w:val="18"/>
          <w:szCs w:val="18"/>
        </w:rPr>
        <w:t>Dx</w:t>
      </w:r>
      <w:proofErr w:type="spellEnd"/>
      <w:r w:rsidRPr="008E7B95">
        <w:rPr>
          <w:rFonts w:ascii="Arial" w:hAnsi="Arial" w:cs="Arial"/>
          <w:bCs/>
          <w:iCs/>
          <w:sz w:val="18"/>
          <w:szCs w:val="18"/>
        </w:rPr>
        <w:t>: Diagnosis;</w:t>
      </w:r>
      <w:ins w:id="427" w:author="Ahmed Zedan" w:date="2023-08-25T12:07:00Z">
        <w:r w:rsidR="00C20E6E">
          <w:rPr>
            <w:rFonts w:ascii="Arial" w:hAnsi="Arial" w:cs="Arial"/>
            <w:bCs/>
            <w:iCs/>
            <w:sz w:val="18"/>
            <w:szCs w:val="18"/>
          </w:rPr>
          <w:t xml:space="preserve"> LN: Lymph nodes;</w:t>
        </w:r>
      </w:ins>
      <w:r>
        <w:rPr>
          <w:rFonts w:ascii="Arial" w:hAnsi="Arial" w:cs="Arial"/>
          <w:bCs/>
          <w:iCs/>
          <w:sz w:val="18"/>
          <w:szCs w:val="18"/>
        </w:rPr>
        <w:t xml:space="preserve"> </w:t>
      </w:r>
      <w:proofErr w:type="spellStart"/>
      <w:r w:rsidRPr="008E7B95">
        <w:rPr>
          <w:rFonts w:ascii="Arial" w:hAnsi="Arial" w:cs="Arial"/>
          <w:bCs/>
          <w:iCs/>
          <w:sz w:val="18"/>
          <w:szCs w:val="18"/>
        </w:rPr>
        <w:t>IFNγ</w:t>
      </w:r>
      <w:proofErr w:type="spellEnd"/>
      <w:r>
        <w:rPr>
          <w:rFonts w:ascii="Arial" w:hAnsi="Arial" w:cs="Arial"/>
          <w:bCs/>
          <w:iCs/>
          <w:sz w:val="18"/>
          <w:szCs w:val="18"/>
        </w:rPr>
        <w:t>; Interferon gamma;</w:t>
      </w:r>
      <w:r w:rsidRPr="008E7B95">
        <w:rPr>
          <w:rFonts w:ascii="Arial" w:hAnsi="Arial" w:cs="Arial"/>
          <w:bCs/>
          <w:iCs/>
          <w:sz w:val="18"/>
          <w:szCs w:val="18"/>
        </w:rPr>
        <w:t xml:space="preserve"> ISUP: International Society of. Urological Pathology;</w:t>
      </w:r>
      <w:r>
        <w:rPr>
          <w:rFonts w:ascii="Arial" w:hAnsi="Arial" w:cs="Arial"/>
          <w:bCs/>
          <w:iCs/>
          <w:sz w:val="18"/>
          <w:szCs w:val="18"/>
        </w:rPr>
        <w:t xml:space="preserve"> LDH</w:t>
      </w:r>
      <w:r w:rsidRPr="008E7B95">
        <w:rPr>
          <w:rFonts w:ascii="Arial" w:hAnsi="Arial" w:cs="Arial"/>
          <w:bCs/>
          <w:iCs/>
          <w:sz w:val="18"/>
          <w:szCs w:val="18"/>
        </w:rPr>
        <w:t xml:space="preserve">: </w:t>
      </w:r>
      <w:r>
        <w:rPr>
          <w:rFonts w:ascii="Arial" w:hAnsi="Arial" w:cs="Arial"/>
          <w:bCs/>
          <w:iCs/>
          <w:sz w:val="18"/>
          <w:szCs w:val="18"/>
        </w:rPr>
        <w:t>Lactate dehydrogenase</w:t>
      </w:r>
      <w:r w:rsidRPr="008E7B95">
        <w:rPr>
          <w:rFonts w:ascii="Arial" w:hAnsi="Arial" w:cs="Arial"/>
          <w:bCs/>
          <w:iCs/>
          <w:sz w:val="18"/>
          <w:szCs w:val="18"/>
        </w:rPr>
        <w:t xml:space="preserve">; mCRPC: metastatic castration resistant prostate cancer; </w:t>
      </w:r>
      <w:proofErr w:type="spellStart"/>
      <w:r w:rsidRPr="008E7B95">
        <w:rPr>
          <w:rFonts w:ascii="Arial" w:hAnsi="Arial" w:cs="Arial"/>
          <w:bCs/>
          <w:iCs/>
          <w:sz w:val="18"/>
          <w:szCs w:val="18"/>
        </w:rPr>
        <w:t>mo</w:t>
      </w:r>
      <w:proofErr w:type="spellEnd"/>
      <w:r w:rsidRPr="008E7B95">
        <w:rPr>
          <w:rFonts w:ascii="Arial" w:hAnsi="Arial" w:cs="Arial"/>
          <w:bCs/>
          <w:iCs/>
          <w:sz w:val="18"/>
          <w:szCs w:val="18"/>
        </w:rPr>
        <w:t>: month; PSA: prostate specific antigen; PS: performance status; RARP: robot assisted radical prostatectomy; RP: radiological progression; RT: radiotherapy.</w:t>
      </w:r>
    </w:p>
    <w:p w:rsidR="00F0093B" w:rsidRDefault="00F0093B" w:rsidP="00B12BE6">
      <w:pPr>
        <w:spacing w:after="0"/>
        <w:rPr>
          <w:ins w:id="428" w:author="Ahmed Zedan" w:date="2023-08-25T12:43:00Z"/>
          <w:rFonts w:ascii="Arial" w:hAnsi="Arial" w:cs="Arial"/>
          <w:bCs/>
          <w:iCs/>
          <w:sz w:val="18"/>
          <w:szCs w:val="18"/>
        </w:rPr>
      </w:pPr>
      <w:ins w:id="429" w:author="Ahmed Zedan" w:date="2023-08-25T12:42:00Z">
        <w:r>
          <w:rPr>
            <w:rFonts w:ascii="Arial" w:hAnsi="Arial" w:cs="Arial"/>
            <w:bCs/>
            <w:iCs/>
            <w:sz w:val="18"/>
            <w:szCs w:val="18"/>
          </w:rPr>
          <w:t xml:space="preserve">⃰: some patients have received more than one previous treatment before </w:t>
        </w:r>
      </w:ins>
      <w:ins w:id="430" w:author="Ahmed Zedan" w:date="2023-08-25T12:43:00Z">
        <w:r>
          <w:rPr>
            <w:rFonts w:ascii="Arial" w:hAnsi="Arial" w:cs="Arial"/>
            <w:bCs/>
            <w:iCs/>
            <w:sz w:val="18"/>
            <w:szCs w:val="18"/>
          </w:rPr>
          <w:t>included</w:t>
        </w:r>
      </w:ins>
      <w:ins w:id="431" w:author="Ahmed Zedan" w:date="2023-08-25T12:42:00Z">
        <w:r>
          <w:rPr>
            <w:rFonts w:ascii="Arial" w:hAnsi="Arial" w:cs="Arial"/>
            <w:bCs/>
            <w:iCs/>
            <w:sz w:val="18"/>
            <w:szCs w:val="18"/>
          </w:rPr>
          <w:t xml:space="preserve"> </w:t>
        </w:r>
      </w:ins>
      <w:ins w:id="432" w:author="Ahmed Zedan" w:date="2023-08-25T12:43:00Z">
        <w:r>
          <w:rPr>
            <w:rFonts w:ascii="Arial" w:hAnsi="Arial" w:cs="Arial"/>
            <w:bCs/>
            <w:iCs/>
            <w:sz w:val="18"/>
            <w:szCs w:val="18"/>
          </w:rPr>
          <w:t>in this study.</w:t>
        </w:r>
      </w:ins>
    </w:p>
    <w:p w:rsidR="00F0093B" w:rsidRPr="00B12BE6" w:rsidRDefault="00F0093B" w:rsidP="00B12BE6">
      <w:pPr>
        <w:spacing w:after="0"/>
        <w:rPr>
          <w:rFonts w:ascii="Arial" w:hAnsi="Arial" w:cs="Arial"/>
          <w:bCs/>
          <w:iCs/>
          <w:sz w:val="18"/>
          <w:szCs w:val="18"/>
        </w:rPr>
      </w:pPr>
      <w:ins w:id="433" w:author="Ahmed Zedan" w:date="2023-08-25T12:43:00Z">
        <w:r>
          <w:rPr>
            <w:rFonts w:ascii="Arial" w:hAnsi="Arial" w:cs="Arial"/>
            <w:bCs/>
            <w:iCs/>
            <w:sz w:val="18"/>
            <w:szCs w:val="18"/>
          </w:rPr>
          <w:t>∆: some patients have metastases to more than one location (</w:t>
        </w:r>
      </w:ins>
      <w:proofErr w:type="spellStart"/>
      <w:ins w:id="434" w:author="Ahmed Zedan" w:date="2023-08-25T12:44:00Z">
        <w:r>
          <w:rPr>
            <w:rFonts w:ascii="Arial" w:hAnsi="Arial" w:cs="Arial"/>
            <w:bCs/>
            <w:iCs/>
            <w:sz w:val="18"/>
            <w:szCs w:val="18"/>
          </w:rPr>
          <w:t>eg</w:t>
        </w:r>
        <w:proofErr w:type="spellEnd"/>
        <w:r>
          <w:rPr>
            <w:rFonts w:ascii="Arial" w:hAnsi="Arial" w:cs="Arial"/>
            <w:bCs/>
            <w:iCs/>
            <w:sz w:val="18"/>
            <w:szCs w:val="18"/>
          </w:rPr>
          <w:t xml:space="preserve">. </w:t>
        </w:r>
      </w:ins>
      <w:ins w:id="435" w:author="Ahmed Zedan" w:date="2023-08-25T12:43:00Z">
        <w:r>
          <w:rPr>
            <w:rFonts w:ascii="Arial" w:hAnsi="Arial" w:cs="Arial"/>
            <w:bCs/>
            <w:iCs/>
            <w:sz w:val="18"/>
            <w:szCs w:val="18"/>
          </w:rPr>
          <w:t>to both LN and bone</w:t>
        </w:r>
      </w:ins>
      <w:ins w:id="436" w:author="Ahmed Zedan" w:date="2023-08-25T12:44:00Z">
        <w:r>
          <w:rPr>
            <w:rFonts w:ascii="Arial" w:hAnsi="Arial" w:cs="Arial"/>
            <w:bCs/>
            <w:iCs/>
            <w:sz w:val="18"/>
            <w:szCs w:val="18"/>
          </w:rPr>
          <w:t>)</w:t>
        </w:r>
      </w:ins>
    </w:p>
    <w:p w:rsidR="00C64EE6" w:rsidRDefault="00C64EE6"/>
    <w:sectPr w:rsidR="00C64E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hmed Zedan">
    <w15:presenceInfo w15:providerId="AD" w15:userId="S-1-5-21-2412913313-1480690540-2552650486-89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E6"/>
    <w:rsid w:val="000F3B2F"/>
    <w:rsid w:val="002C0F96"/>
    <w:rsid w:val="00396E7D"/>
    <w:rsid w:val="003F713B"/>
    <w:rsid w:val="00491547"/>
    <w:rsid w:val="004926A7"/>
    <w:rsid w:val="00567C4E"/>
    <w:rsid w:val="008D726E"/>
    <w:rsid w:val="00991CBD"/>
    <w:rsid w:val="009F70F9"/>
    <w:rsid w:val="00AB45F9"/>
    <w:rsid w:val="00AC229D"/>
    <w:rsid w:val="00B12BE6"/>
    <w:rsid w:val="00B6350A"/>
    <w:rsid w:val="00BD40F7"/>
    <w:rsid w:val="00C20E6E"/>
    <w:rsid w:val="00C64EE6"/>
    <w:rsid w:val="00CD19B0"/>
    <w:rsid w:val="00CD46D2"/>
    <w:rsid w:val="00DD3C72"/>
    <w:rsid w:val="00E743AA"/>
    <w:rsid w:val="00F0093B"/>
    <w:rsid w:val="00F07D7E"/>
    <w:rsid w:val="00F805F3"/>
    <w:rsid w:val="00FA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C3F83"/>
  <w15:chartTrackingRefBased/>
  <w15:docId w15:val="{20792FDA-9A88-44F1-82C5-B10D9F0E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BE6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B12B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D1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D19B0"/>
    <w:rPr>
      <w:rFonts w:ascii="Segoe UI" w:hAnsi="Segoe UI" w:cs="Segoe UI"/>
      <w:sz w:val="18"/>
      <w:szCs w:val="18"/>
      <w:lang w:val="en-US"/>
    </w:rPr>
  </w:style>
  <w:style w:type="character" w:styleId="Pladsholdertekst">
    <w:name w:val="Placeholder Text"/>
    <w:basedOn w:val="Standardskrifttypeiafsnit"/>
    <w:uiPriority w:val="99"/>
    <w:semiHidden/>
    <w:rsid w:val="00F009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2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379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edan</dc:creator>
  <cp:keywords/>
  <dc:description/>
  <cp:lastModifiedBy>Ahmed Zedan</cp:lastModifiedBy>
  <cp:revision>10</cp:revision>
  <dcterms:created xsi:type="dcterms:W3CDTF">2023-08-25T10:13:00Z</dcterms:created>
  <dcterms:modified xsi:type="dcterms:W3CDTF">2023-09-14T18:52:00Z</dcterms:modified>
</cp:coreProperties>
</file>